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3E9419" w14:textId="3B3DD93C" w:rsidR="000C66A5" w:rsidRDefault="00C656DC" w:rsidP="00E75F83">
      <w:pPr>
        <w:pStyle w:val="Heading1"/>
        <w:spacing w:before="60" w:after="60" w:line="360" w:lineRule="auto"/>
        <w:rPr>
          <w:rFonts w:ascii="Calibri" w:hAnsi="Calibri" w:cs="Calibri"/>
          <w:b/>
          <w:bCs/>
          <w:color w:val="000000" w:themeColor="text1"/>
          <w:sz w:val="24"/>
          <w:szCs w:val="24"/>
        </w:rPr>
      </w:pPr>
      <w:r w:rsidRPr="00030A2C">
        <w:rPr>
          <w:rFonts w:ascii="Calibri" w:hAnsi="Calibri" w:cs="Calibri"/>
          <w:b/>
          <w:bCs/>
          <w:color w:val="000000" w:themeColor="text1"/>
          <w:sz w:val="24"/>
          <w:szCs w:val="24"/>
        </w:rPr>
        <w:t xml:space="preserve">Supplementary Table </w:t>
      </w:r>
      <w:r w:rsidR="00EB5276">
        <w:rPr>
          <w:rFonts w:ascii="Calibri" w:hAnsi="Calibri" w:cs="Calibri"/>
          <w:b/>
          <w:bCs/>
          <w:color w:val="000000" w:themeColor="text1"/>
          <w:sz w:val="24"/>
          <w:szCs w:val="24"/>
        </w:rPr>
        <w:t>2</w:t>
      </w:r>
    </w:p>
    <w:p w14:paraId="03C06C07" w14:textId="4BB6496F" w:rsidR="00C656DC" w:rsidRPr="007C2164" w:rsidRDefault="00C656DC" w:rsidP="00E75F83">
      <w:pPr>
        <w:pStyle w:val="Heading1"/>
        <w:spacing w:before="60" w:after="60" w:line="360" w:lineRule="auto"/>
        <w:rPr>
          <w:rFonts w:ascii="Calibri" w:hAnsi="Calibri" w:cs="Calibri"/>
          <w:i/>
          <w:iCs/>
          <w:color w:val="000000" w:themeColor="text1"/>
          <w:sz w:val="24"/>
          <w:szCs w:val="24"/>
        </w:rPr>
      </w:pPr>
      <w:r w:rsidRPr="007C2164">
        <w:rPr>
          <w:rFonts w:ascii="Calibri" w:hAnsi="Calibri" w:cs="Calibri"/>
          <w:i/>
          <w:iCs/>
          <w:color w:val="000000" w:themeColor="text1"/>
          <w:sz w:val="24"/>
          <w:szCs w:val="24"/>
        </w:rPr>
        <w:t xml:space="preserve">Beyond Fertility description using the </w:t>
      </w:r>
      <w:proofErr w:type="spellStart"/>
      <w:r w:rsidRPr="007C2164">
        <w:rPr>
          <w:rFonts w:ascii="Calibri" w:hAnsi="Calibri" w:cs="Calibri"/>
          <w:i/>
          <w:iCs/>
          <w:color w:val="000000" w:themeColor="text1"/>
          <w:sz w:val="24"/>
          <w:szCs w:val="24"/>
        </w:rPr>
        <w:t>TIDieR</w:t>
      </w:r>
      <w:proofErr w:type="spellEnd"/>
      <w:r w:rsidRPr="007C2164">
        <w:rPr>
          <w:rFonts w:ascii="Calibri" w:hAnsi="Calibri" w:cs="Calibri"/>
          <w:i/>
          <w:iCs/>
          <w:color w:val="000000" w:themeColor="text1"/>
          <w:sz w:val="24"/>
          <w:szCs w:val="24"/>
        </w:rPr>
        <w:t xml:space="preserve"> checklist </w:t>
      </w:r>
      <w:r w:rsidR="00AB5462" w:rsidRPr="007C2164">
        <w:rPr>
          <w:rFonts w:ascii="Calibri" w:hAnsi="Calibri" w:cs="Calibri"/>
          <w:i/>
          <w:iCs/>
          <w:color w:val="000000" w:themeColor="text1"/>
          <w:sz w:val="24"/>
          <w:szCs w:val="24"/>
        </w:rPr>
        <w:t>(</w:t>
      </w:r>
      <w:r w:rsidR="00EB5276" w:rsidRPr="007C2164">
        <w:rPr>
          <w:rFonts w:ascii="Calibri" w:hAnsi="Calibri" w:cs="Calibri"/>
          <w:i/>
          <w:iCs/>
          <w:color w:val="000000" w:themeColor="text1"/>
          <w:sz w:val="24"/>
          <w:szCs w:val="24"/>
        </w:rPr>
        <w:t>33</w:t>
      </w:r>
      <w:r w:rsidR="00AB5462" w:rsidRPr="007C2164">
        <w:rPr>
          <w:rFonts w:ascii="Calibri" w:hAnsi="Calibri" w:cs="Calibri"/>
          <w:i/>
          <w:iCs/>
          <w:color w:val="000000" w:themeColor="text1"/>
          <w:sz w:val="24"/>
          <w:szCs w:val="24"/>
        </w:rPr>
        <w:t>)</w:t>
      </w:r>
    </w:p>
    <w:tbl>
      <w:tblPr>
        <w:tblStyle w:val="TableGrid"/>
        <w:tblpPr w:leftFromText="180" w:rightFromText="180" w:vertAnchor="text" w:horzAnchor="margin" w:tblpY="108"/>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8"/>
      </w:tblGrid>
      <w:tr w:rsidR="00C656DC" w:rsidRPr="00030A2C" w14:paraId="0D26D6F8" w14:textId="77777777" w:rsidTr="001A20AB">
        <w:tc>
          <w:tcPr>
            <w:tcW w:w="5000" w:type="pct"/>
            <w:tcBorders>
              <w:top w:val="single" w:sz="4" w:space="0" w:color="auto"/>
            </w:tcBorders>
          </w:tcPr>
          <w:p w14:paraId="07FCED43" w14:textId="77777777" w:rsidR="00C656DC" w:rsidRPr="00030A2C" w:rsidRDefault="00C656DC" w:rsidP="00E75F83">
            <w:pPr>
              <w:spacing w:before="60" w:after="60" w:line="360" w:lineRule="auto"/>
              <w:rPr>
                <w:rFonts w:ascii="Calibri" w:hAnsi="Calibri" w:cs="Calibri"/>
                <w:b/>
                <w:bCs/>
                <w:color w:val="000000" w:themeColor="text1"/>
                <w:sz w:val="22"/>
                <w:szCs w:val="22"/>
                <w:lang w:val="en-GB"/>
              </w:rPr>
            </w:pPr>
            <w:r w:rsidRPr="00030A2C">
              <w:rPr>
                <w:rFonts w:ascii="Calibri" w:hAnsi="Calibri" w:cs="Calibri"/>
                <w:b/>
                <w:bCs/>
                <w:color w:val="000000" w:themeColor="text1"/>
                <w:sz w:val="22"/>
                <w:szCs w:val="22"/>
                <w:lang w:val="en-GB"/>
              </w:rPr>
              <w:t>BRIEF NAME:</w:t>
            </w:r>
            <w:r w:rsidRPr="00030A2C">
              <w:rPr>
                <w:rFonts w:ascii="Calibri" w:hAnsi="Calibri" w:cs="Calibri"/>
                <w:color w:val="000000" w:themeColor="text1"/>
                <w:sz w:val="22"/>
                <w:szCs w:val="22"/>
                <w:lang w:val="en-GB"/>
              </w:rPr>
              <w:t xml:space="preserve"> Beyond Fertility: a brief psychosocial intervention to promote patients’ adjustment to the end of unsuccessful fertility treatment.</w:t>
            </w:r>
          </w:p>
        </w:tc>
      </w:tr>
      <w:tr w:rsidR="00C656DC" w:rsidRPr="00030A2C" w14:paraId="0D6757C2" w14:textId="77777777" w:rsidTr="001A20AB">
        <w:tc>
          <w:tcPr>
            <w:tcW w:w="5000" w:type="pct"/>
            <w:tcBorders>
              <w:top w:val="single" w:sz="4" w:space="0" w:color="auto"/>
            </w:tcBorders>
          </w:tcPr>
          <w:p w14:paraId="2611A157" w14:textId="213A7CB9" w:rsidR="00C656DC" w:rsidRPr="00030A2C" w:rsidRDefault="00C656DC" w:rsidP="00E75F83">
            <w:pPr>
              <w:spacing w:before="60" w:after="60" w:line="360" w:lineRule="auto"/>
              <w:rPr>
                <w:rFonts w:ascii="Calibri" w:hAnsi="Calibri" w:cs="Calibri"/>
                <w:color w:val="000000" w:themeColor="text1"/>
                <w:sz w:val="22"/>
                <w:szCs w:val="22"/>
                <w:lang w:val="en-GB"/>
              </w:rPr>
            </w:pPr>
            <w:r w:rsidRPr="00030A2C">
              <w:rPr>
                <w:rFonts w:ascii="Calibri" w:hAnsi="Calibri" w:cs="Calibri"/>
                <w:b/>
                <w:bCs/>
                <w:color w:val="000000" w:themeColor="text1"/>
                <w:sz w:val="22"/>
                <w:szCs w:val="22"/>
                <w:lang w:val="en-GB"/>
              </w:rPr>
              <w:t>WHY:</w:t>
            </w:r>
            <w:r w:rsidRPr="00030A2C">
              <w:rPr>
                <w:rFonts w:ascii="Calibri" w:hAnsi="Calibri" w:cs="Calibri"/>
                <w:color w:val="000000" w:themeColor="text1"/>
                <w:sz w:val="22"/>
                <w:szCs w:val="22"/>
                <w:lang w:val="en-GB"/>
              </w:rPr>
              <w:t xml:space="preserve"> </w:t>
            </w:r>
            <w:r w:rsidR="00CB372E" w:rsidRPr="00CB372E">
              <w:rPr>
                <w:rFonts w:ascii="Calibri" w:hAnsi="Calibri" w:cs="Calibri"/>
                <w:color w:val="000000" w:themeColor="text1"/>
                <w:sz w:val="22"/>
                <w:szCs w:val="22"/>
                <w:lang w:val="en-GB"/>
              </w:rPr>
              <w:t xml:space="preserve">Beyond Fertility was developed in response to a current unaddressed need in fertility care, recognised by several international fertility guidelines and regulatory bodies </w:t>
            </w:r>
            <w:r w:rsidR="00CC599A">
              <w:rPr>
                <w:rFonts w:ascii="Calibri" w:hAnsi="Calibri" w:cs="Calibri"/>
                <w:color w:val="000000" w:themeColor="text1"/>
                <w:sz w:val="22"/>
                <w:szCs w:val="22"/>
                <w:lang w:val="en-GB"/>
              </w:rPr>
              <w:t>(7-9)</w:t>
            </w:r>
            <w:r w:rsidR="00CB372E" w:rsidRPr="00CB372E">
              <w:rPr>
                <w:rFonts w:ascii="Calibri" w:hAnsi="Calibri" w:cs="Calibri"/>
                <w:color w:val="000000" w:themeColor="text1"/>
                <w:sz w:val="22"/>
                <w:szCs w:val="22"/>
                <w:lang w:val="en-GB"/>
              </w:rPr>
              <w:t xml:space="preserve">. It was designed by registered psychologists and researchers, following the Medical Research Council (MRC) framework for developing and evaluating complex interventions </w:t>
            </w:r>
            <w:r w:rsidR="00CC599A">
              <w:rPr>
                <w:rFonts w:ascii="Calibri" w:hAnsi="Calibri" w:cs="Calibri"/>
                <w:color w:val="000000" w:themeColor="text1"/>
                <w:sz w:val="22"/>
                <w:szCs w:val="22"/>
                <w:lang w:val="en-GB"/>
              </w:rPr>
              <w:t>(14, 15)</w:t>
            </w:r>
            <w:r w:rsidR="00CB372E" w:rsidRPr="00CB372E">
              <w:rPr>
                <w:rFonts w:ascii="Calibri" w:hAnsi="Calibri" w:cs="Calibri"/>
                <w:color w:val="000000" w:themeColor="text1"/>
                <w:sz w:val="22"/>
                <w:szCs w:val="22"/>
                <w:lang w:val="en-GB"/>
              </w:rPr>
              <w:t>. Its mechanisms of change (i.e., acceptance, meaning-making, pursuit of new life goals</w:t>
            </w:r>
            <w:r w:rsidR="00DE3795">
              <w:rPr>
                <w:rFonts w:ascii="Calibri" w:hAnsi="Calibri" w:cs="Calibri"/>
                <w:color w:val="000000" w:themeColor="text1"/>
                <w:sz w:val="22"/>
                <w:szCs w:val="22"/>
                <w:lang w:val="en-GB"/>
              </w:rPr>
              <w:t>,</w:t>
            </w:r>
            <w:r w:rsidR="00CB372E" w:rsidRPr="00CB372E">
              <w:rPr>
                <w:rFonts w:ascii="Calibri" w:hAnsi="Calibri" w:cs="Calibri"/>
                <w:color w:val="000000" w:themeColor="text1"/>
                <w:sz w:val="22"/>
                <w:szCs w:val="22"/>
                <w:lang w:val="en-GB"/>
              </w:rPr>
              <w:t xml:space="preserve"> and </w:t>
            </w:r>
            <w:r w:rsidR="00C365E5">
              <w:rPr>
                <w:rFonts w:ascii="Calibri" w:hAnsi="Calibri" w:cs="Calibri"/>
                <w:color w:val="000000" w:themeColor="text1"/>
                <w:sz w:val="22"/>
                <w:szCs w:val="22"/>
                <w:lang w:val="en-GB"/>
              </w:rPr>
              <w:t>perceived social support and relational quality</w:t>
            </w:r>
            <w:r w:rsidR="00CB372E" w:rsidRPr="00CB372E">
              <w:rPr>
                <w:rFonts w:ascii="Calibri" w:hAnsi="Calibri" w:cs="Calibri"/>
                <w:color w:val="000000" w:themeColor="text1"/>
                <w:sz w:val="22"/>
                <w:szCs w:val="22"/>
                <w:lang w:val="en-GB"/>
              </w:rPr>
              <w:t>) were informed by the Three Tasks Model of adjustment to unmet parenthood goals (3TM)</w:t>
            </w:r>
            <w:r w:rsidR="00CC599A">
              <w:rPr>
                <w:rFonts w:ascii="Calibri" w:hAnsi="Calibri" w:cs="Calibri"/>
                <w:color w:val="000000" w:themeColor="text1"/>
                <w:sz w:val="22"/>
                <w:szCs w:val="22"/>
                <w:lang w:val="en-GB"/>
              </w:rPr>
              <w:t xml:space="preserve"> (6</w:t>
            </w:r>
            <w:r w:rsidR="00CB372E" w:rsidRPr="00CB372E">
              <w:rPr>
                <w:rFonts w:ascii="Calibri" w:hAnsi="Calibri" w:cs="Calibri"/>
                <w:color w:val="000000" w:themeColor="text1"/>
                <w:sz w:val="22"/>
                <w:szCs w:val="22"/>
                <w:lang w:val="en-GB"/>
              </w:rPr>
              <w:t>), which hypothesises that targeting these mechanisms promotes patients’ psychosocial adjustment to the end of unsuccessful fertility treatment, translated into better mental health and well-being. The 3TM was evaluated in heterogeneous samples of people with unmet parenthood goals, including those who ended unsuccessful fertility treatment, and showed good acceptability and promising efficacy results in improving users</w:t>
            </w:r>
            <w:r w:rsidR="00DE3795">
              <w:rPr>
                <w:rFonts w:ascii="Calibri" w:hAnsi="Calibri" w:cs="Calibri"/>
                <w:color w:val="000000" w:themeColor="text1"/>
                <w:sz w:val="22"/>
                <w:szCs w:val="22"/>
                <w:lang w:val="en-GB"/>
              </w:rPr>
              <w:t>’</w:t>
            </w:r>
            <w:r w:rsidR="00CB372E" w:rsidRPr="00CB372E">
              <w:rPr>
                <w:rFonts w:ascii="Calibri" w:hAnsi="Calibri" w:cs="Calibri"/>
                <w:color w:val="000000" w:themeColor="text1"/>
                <w:sz w:val="22"/>
                <w:szCs w:val="22"/>
                <w:lang w:val="en-GB"/>
              </w:rPr>
              <w:t xml:space="preserve"> well-being</w:t>
            </w:r>
            <w:r w:rsidR="00CD4D6B">
              <w:rPr>
                <w:rFonts w:ascii="Calibri" w:hAnsi="Calibri" w:cs="Calibri"/>
                <w:color w:val="000000" w:themeColor="text1"/>
                <w:sz w:val="22"/>
                <w:szCs w:val="22"/>
                <w:lang w:val="en-GB"/>
              </w:rPr>
              <w:t xml:space="preserve"> (13)</w:t>
            </w:r>
            <w:r w:rsidR="00CB372E" w:rsidRPr="00CB372E">
              <w:rPr>
                <w:rFonts w:ascii="Calibri" w:hAnsi="Calibri" w:cs="Calibri"/>
                <w:color w:val="000000" w:themeColor="text1"/>
                <w:sz w:val="22"/>
                <w:szCs w:val="22"/>
                <w:lang w:val="en-GB"/>
              </w:rPr>
              <w:t>. Beyond Fertility used Contextual Cognitive Behavioural Therapy (CCBT) principles</w:t>
            </w:r>
            <w:r w:rsidR="002B3DE1">
              <w:rPr>
                <w:rFonts w:ascii="Calibri" w:hAnsi="Calibri" w:cs="Calibri"/>
                <w:color w:val="000000" w:themeColor="text1"/>
                <w:sz w:val="22"/>
                <w:szCs w:val="22"/>
                <w:lang w:val="en-GB"/>
              </w:rPr>
              <w:t xml:space="preserve">, </w:t>
            </w:r>
            <w:r w:rsidR="00CB372E" w:rsidRPr="00CB372E">
              <w:rPr>
                <w:rFonts w:ascii="Calibri" w:hAnsi="Calibri" w:cs="Calibri"/>
                <w:color w:val="000000" w:themeColor="text1"/>
                <w:sz w:val="22"/>
                <w:szCs w:val="22"/>
                <w:lang w:val="en-GB"/>
              </w:rPr>
              <w:t>in particular from Acceptance and Commitment Therapy (ACT) and self-compassion</w:t>
            </w:r>
            <w:r w:rsidR="000B6EAD">
              <w:rPr>
                <w:rFonts w:ascii="Calibri" w:hAnsi="Calibri" w:cs="Calibri"/>
                <w:color w:val="000000" w:themeColor="text1"/>
                <w:sz w:val="22"/>
                <w:szCs w:val="22"/>
                <w:lang w:val="en-GB"/>
              </w:rPr>
              <w:t xml:space="preserve"> (</w:t>
            </w:r>
            <w:r w:rsidR="002B3DE1">
              <w:rPr>
                <w:rFonts w:ascii="Calibri" w:hAnsi="Calibri" w:cs="Calibri"/>
                <w:color w:val="000000" w:themeColor="text1"/>
                <w:sz w:val="22"/>
                <w:szCs w:val="22"/>
                <w:lang w:val="en-GB"/>
              </w:rPr>
              <w:t>16,17</w:t>
            </w:r>
            <w:r w:rsidR="000B6EAD">
              <w:rPr>
                <w:rFonts w:ascii="Calibri" w:hAnsi="Calibri" w:cs="Calibri"/>
                <w:color w:val="000000" w:themeColor="text1"/>
                <w:sz w:val="22"/>
                <w:szCs w:val="22"/>
                <w:lang w:val="en-GB"/>
              </w:rPr>
              <w:t>)</w:t>
            </w:r>
            <w:r w:rsidR="00CB372E" w:rsidRPr="00CB372E">
              <w:rPr>
                <w:rFonts w:ascii="Calibri" w:hAnsi="Calibri" w:cs="Calibri"/>
                <w:color w:val="000000" w:themeColor="text1"/>
                <w:sz w:val="22"/>
                <w:szCs w:val="22"/>
                <w:lang w:val="en-GB"/>
              </w:rPr>
              <w:t xml:space="preserve">, as these gather high‐quality evidence of effective psychosocial interventions and are adequate to target the mechanisms of change proposed by 3TM </w:t>
            </w:r>
            <w:r w:rsidR="00CC599A">
              <w:rPr>
                <w:rFonts w:ascii="Calibri" w:hAnsi="Calibri" w:cs="Calibri"/>
                <w:color w:val="000000" w:themeColor="text1"/>
                <w:sz w:val="22"/>
                <w:szCs w:val="22"/>
                <w:lang w:val="en-GB"/>
              </w:rPr>
              <w:t>(</w:t>
            </w:r>
            <w:r w:rsidR="000B6EAD">
              <w:rPr>
                <w:rFonts w:ascii="Calibri" w:hAnsi="Calibri" w:cs="Calibri"/>
                <w:color w:val="000000" w:themeColor="text1"/>
                <w:sz w:val="22"/>
                <w:szCs w:val="22"/>
                <w:lang w:val="en-GB"/>
              </w:rPr>
              <w:t>16</w:t>
            </w:r>
            <w:r w:rsidR="002E1E3D">
              <w:rPr>
                <w:rFonts w:ascii="Calibri" w:hAnsi="Calibri" w:cs="Calibri"/>
                <w:color w:val="000000" w:themeColor="text1"/>
                <w:sz w:val="22"/>
                <w:szCs w:val="22"/>
                <w:lang w:val="en-GB"/>
              </w:rPr>
              <w:t>, 18</w:t>
            </w:r>
            <w:r w:rsidR="00CC599A">
              <w:rPr>
                <w:rFonts w:ascii="Calibri" w:hAnsi="Calibri" w:cs="Calibri"/>
                <w:color w:val="000000" w:themeColor="text1"/>
                <w:sz w:val="22"/>
                <w:szCs w:val="22"/>
                <w:lang w:val="en-GB"/>
              </w:rPr>
              <w:t>).</w:t>
            </w:r>
            <w:r w:rsidR="00CB372E" w:rsidRPr="00CB372E">
              <w:rPr>
                <w:rFonts w:ascii="Calibri" w:hAnsi="Calibri" w:cs="Calibri"/>
                <w:color w:val="000000" w:themeColor="text1"/>
                <w:sz w:val="22"/>
                <w:szCs w:val="22"/>
                <w:lang w:val="en-GB"/>
              </w:rPr>
              <w:t xml:space="preserve"> Based on these principles, the 3TM mechanisms of change were translated in</w:t>
            </w:r>
            <w:r w:rsidR="00B11B50">
              <w:rPr>
                <w:rFonts w:ascii="Calibri" w:hAnsi="Calibri" w:cs="Calibri"/>
                <w:color w:val="000000" w:themeColor="text1"/>
                <w:sz w:val="22"/>
                <w:szCs w:val="22"/>
                <w:lang w:val="en-GB"/>
              </w:rPr>
              <w:t>to</w:t>
            </w:r>
            <w:r w:rsidR="00CB372E" w:rsidRPr="00CB372E">
              <w:rPr>
                <w:rFonts w:ascii="Calibri" w:hAnsi="Calibri" w:cs="Calibri"/>
                <w:color w:val="000000" w:themeColor="text1"/>
                <w:sz w:val="22"/>
                <w:szCs w:val="22"/>
                <w:lang w:val="en-GB"/>
              </w:rPr>
              <w:t xml:space="preserve"> several therapeutic activities implemented </w:t>
            </w:r>
            <w:r w:rsidR="00B11B50">
              <w:rPr>
                <w:rFonts w:ascii="Calibri" w:hAnsi="Calibri" w:cs="Calibri"/>
                <w:color w:val="000000" w:themeColor="text1"/>
                <w:sz w:val="22"/>
                <w:szCs w:val="22"/>
                <w:lang w:val="en-GB"/>
              </w:rPr>
              <w:t>in</w:t>
            </w:r>
            <w:r w:rsidR="00CB372E" w:rsidRPr="00CB372E">
              <w:rPr>
                <w:rFonts w:ascii="Calibri" w:hAnsi="Calibri" w:cs="Calibri"/>
                <w:color w:val="000000" w:themeColor="text1"/>
                <w:sz w:val="22"/>
                <w:szCs w:val="22"/>
                <w:lang w:val="en-GB"/>
              </w:rPr>
              <w:t xml:space="preserve"> seven therapeutic sessions.</w:t>
            </w:r>
          </w:p>
        </w:tc>
      </w:tr>
      <w:tr w:rsidR="00C656DC" w:rsidRPr="00030A2C" w14:paraId="65597510" w14:textId="77777777" w:rsidTr="001A20AB">
        <w:tc>
          <w:tcPr>
            <w:tcW w:w="5000" w:type="pct"/>
            <w:tcBorders>
              <w:top w:val="single" w:sz="4" w:space="0" w:color="auto"/>
            </w:tcBorders>
          </w:tcPr>
          <w:p w14:paraId="509E5616" w14:textId="77777777" w:rsidR="00C656DC" w:rsidRPr="00030A2C" w:rsidRDefault="00C656DC" w:rsidP="00E75F83">
            <w:pPr>
              <w:spacing w:before="60" w:after="60" w:line="360" w:lineRule="auto"/>
              <w:rPr>
                <w:rFonts w:ascii="Calibri" w:hAnsi="Calibri" w:cs="Calibri"/>
                <w:b/>
                <w:bCs/>
                <w:color w:val="000000" w:themeColor="text1"/>
                <w:sz w:val="22"/>
                <w:szCs w:val="22"/>
                <w:lang w:val="en-GB"/>
              </w:rPr>
            </w:pPr>
            <w:r w:rsidRPr="00030A2C">
              <w:rPr>
                <w:rFonts w:ascii="Calibri" w:hAnsi="Calibri" w:cs="Calibri"/>
                <w:b/>
                <w:bCs/>
                <w:color w:val="000000" w:themeColor="text1"/>
                <w:sz w:val="22"/>
                <w:szCs w:val="22"/>
                <w:lang w:val="en-GB"/>
              </w:rPr>
              <w:t xml:space="preserve">WHAT: Materials: </w:t>
            </w:r>
            <w:r w:rsidRPr="00030A2C">
              <w:rPr>
                <w:rFonts w:ascii="Calibri" w:hAnsi="Calibri" w:cs="Calibri"/>
                <w:color w:val="000000" w:themeColor="text1"/>
                <w:sz w:val="22"/>
                <w:szCs w:val="22"/>
                <w:lang w:val="en-GB"/>
              </w:rPr>
              <w:t xml:space="preserve">The interventionist is provided with a comprehensive manual describing each therapeutic session: specific goals, a step-by-step explanation of each therapeutic activity, and the required materials. </w:t>
            </w:r>
            <w:r w:rsidRPr="00030A2C">
              <w:rPr>
                <w:rFonts w:ascii="Calibri" w:hAnsi="Calibri" w:cs="Calibri"/>
                <w:b/>
                <w:bCs/>
                <w:color w:val="000000" w:themeColor="text1"/>
                <w:sz w:val="22"/>
                <w:szCs w:val="22"/>
                <w:lang w:val="en-GB"/>
              </w:rPr>
              <w:t xml:space="preserve">Procedures: </w:t>
            </w:r>
            <w:r w:rsidRPr="00030A2C">
              <w:rPr>
                <w:rFonts w:ascii="Calibri" w:hAnsi="Calibri" w:cs="Calibri"/>
                <w:color w:val="000000" w:themeColor="text1"/>
                <w:sz w:val="22"/>
                <w:szCs w:val="22"/>
                <w:lang w:val="en-GB"/>
              </w:rPr>
              <w:t>At the end of each session, patients are provided with a copy of the materials used during the session and additional materials (with other therapeutic tasks) to practice on their own. At the end of the intervention, patients are provided with a compound of all the materials.</w:t>
            </w:r>
          </w:p>
        </w:tc>
      </w:tr>
      <w:tr w:rsidR="00C656DC" w:rsidRPr="00030A2C" w14:paraId="1FE652F8" w14:textId="77777777" w:rsidTr="001A20AB">
        <w:tc>
          <w:tcPr>
            <w:tcW w:w="5000" w:type="pct"/>
            <w:tcBorders>
              <w:top w:val="single" w:sz="4" w:space="0" w:color="auto"/>
            </w:tcBorders>
          </w:tcPr>
          <w:p w14:paraId="33ECD64F" w14:textId="14C455BB" w:rsidR="00C656DC" w:rsidRPr="00030A2C" w:rsidRDefault="00C656DC" w:rsidP="00E75F83">
            <w:pPr>
              <w:spacing w:before="60" w:after="60" w:line="360" w:lineRule="auto"/>
              <w:rPr>
                <w:rFonts w:ascii="Calibri" w:hAnsi="Calibri" w:cs="Calibri"/>
                <w:b/>
                <w:bCs/>
                <w:color w:val="000000" w:themeColor="text1"/>
                <w:sz w:val="22"/>
                <w:szCs w:val="22"/>
                <w:lang w:val="en-GB"/>
              </w:rPr>
            </w:pPr>
            <w:r w:rsidRPr="00030A2C">
              <w:rPr>
                <w:rFonts w:ascii="Calibri" w:hAnsi="Calibri" w:cs="Calibri"/>
                <w:b/>
                <w:bCs/>
                <w:color w:val="000000" w:themeColor="text1"/>
                <w:sz w:val="22"/>
                <w:szCs w:val="22"/>
                <w:lang w:val="en-GB"/>
              </w:rPr>
              <w:t>WHO PROVIDED:</w:t>
            </w:r>
            <w:r w:rsidRPr="00030A2C">
              <w:rPr>
                <w:rFonts w:ascii="Calibri" w:hAnsi="Calibri" w:cs="Calibri"/>
                <w:color w:val="000000" w:themeColor="text1"/>
                <w:sz w:val="22"/>
                <w:szCs w:val="22"/>
                <w:lang w:val="en-GB"/>
              </w:rPr>
              <w:t xml:space="preserve"> The interventionist is a mental healthcare professional (accredited psychologist, </w:t>
            </w:r>
            <w:r w:rsidR="00D37D27" w:rsidRPr="00D37D27">
              <w:rPr>
                <w:rFonts w:ascii="Calibri" w:hAnsi="Calibri" w:cs="Calibri"/>
                <w:color w:val="000000" w:themeColor="text1"/>
                <w:sz w:val="22"/>
                <w:szCs w:val="22"/>
                <w:lang w:val="en-GB"/>
              </w:rPr>
              <w:t>psychiatrist</w:t>
            </w:r>
            <w:r w:rsidRPr="00030A2C">
              <w:rPr>
                <w:rFonts w:ascii="Calibri" w:hAnsi="Calibri" w:cs="Calibri"/>
                <w:color w:val="000000" w:themeColor="text1"/>
                <w:sz w:val="22"/>
                <w:szCs w:val="22"/>
                <w:lang w:val="en-GB"/>
              </w:rPr>
              <w:t>, or counsellor trained in psychology).</w:t>
            </w:r>
          </w:p>
        </w:tc>
      </w:tr>
      <w:tr w:rsidR="00C656DC" w:rsidRPr="00030A2C" w14:paraId="271B0177" w14:textId="77777777" w:rsidTr="001A20AB">
        <w:tc>
          <w:tcPr>
            <w:tcW w:w="5000" w:type="pct"/>
            <w:tcBorders>
              <w:top w:val="single" w:sz="4" w:space="0" w:color="auto"/>
            </w:tcBorders>
          </w:tcPr>
          <w:p w14:paraId="6209A565" w14:textId="77777777" w:rsidR="00C656DC" w:rsidRPr="00030A2C" w:rsidRDefault="00C656DC" w:rsidP="00E75F83">
            <w:pPr>
              <w:spacing w:before="60" w:after="60" w:line="360" w:lineRule="auto"/>
              <w:rPr>
                <w:rFonts w:ascii="Calibri" w:hAnsi="Calibri" w:cs="Calibri"/>
                <w:b/>
                <w:bCs/>
                <w:color w:val="000000" w:themeColor="text1"/>
                <w:sz w:val="22"/>
                <w:szCs w:val="22"/>
                <w:lang w:val="en-GB"/>
              </w:rPr>
            </w:pPr>
            <w:r w:rsidRPr="00030A2C">
              <w:rPr>
                <w:rFonts w:ascii="Calibri" w:hAnsi="Calibri" w:cs="Calibri"/>
                <w:b/>
                <w:bCs/>
                <w:color w:val="000000" w:themeColor="text1"/>
                <w:sz w:val="22"/>
                <w:szCs w:val="22"/>
                <w:lang w:val="en-GB"/>
              </w:rPr>
              <w:lastRenderedPageBreak/>
              <w:t>HOW:</w:t>
            </w:r>
            <w:r w:rsidRPr="00030A2C">
              <w:rPr>
                <w:rFonts w:ascii="Calibri" w:hAnsi="Calibri" w:cs="Calibri"/>
                <w:color w:val="000000" w:themeColor="text1"/>
                <w:sz w:val="22"/>
                <w:szCs w:val="22"/>
                <w:lang w:val="en-GB"/>
              </w:rPr>
              <w:t xml:space="preserve"> Seven face-to-face therapeutic sessions (in-person or online, depending on patients’ preferences): two individual/couple and five group sessions.</w:t>
            </w:r>
          </w:p>
        </w:tc>
      </w:tr>
      <w:tr w:rsidR="00C656DC" w:rsidRPr="00030A2C" w14:paraId="60F87B92" w14:textId="77777777" w:rsidTr="001A20AB">
        <w:tc>
          <w:tcPr>
            <w:tcW w:w="5000" w:type="pct"/>
            <w:tcBorders>
              <w:top w:val="single" w:sz="4" w:space="0" w:color="auto"/>
              <w:bottom w:val="single" w:sz="4" w:space="0" w:color="auto"/>
            </w:tcBorders>
          </w:tcPr>
          <w:p w14:paraId="5213E9AD" w14:textId="45D99EBC" w:rsidR="00C656DC" w:rsidRPr="00030A2C" w:rsidRDefault="00C656DC" w:rsidP="00E75F83">
            <w:pPr>
              <w:spacing w:before="60" w:after="60" w:line="360" w:lineRule="auto"/>
              <w:rPr>
                <w:rFonts w:ascii="Calibri" w:hAnsi="Calibri" w:cs="Calibri"/>
                <w:b/>
                <w:bCs/>
                <w:color w:val="000000" w:themeColor="text1"/>
                <w:sz w:val="22"/>
                <w:szCs w:val="22"/>
                <w:lang w:val="en-GB"/>
              </w:rPr>
            </w:pPr>
            <w:r w:rsidRPr="00030A2C">
              <w:rPr>
                <w:rFonts w:ascii="Calibri" w:hAnsi="Calibri" w:cs="Calibri"/>
                <w:b/>
                <w:bCs/>
                <w:color w:val="000000" w:themeColor="text1"/>
                <w:sz w:val="22"/>
                <w:szCs w:val="22"/>
                <w:lang w:val="en-GB"/>
              </w:rPr>
              <w:t>WHERE:</w:t>
            </w:r>
            <w:r w:rsidRPr="00030A2C">
              <w:rPr>
                <w:rFonts w:ascii="Calibri" w:hAnsi="Calibri" w:cs="Calibri"/>
                <w:color w:val="000000" w:themeColor="text1"/>
                <w:sz w:val="22"/>
                <w:szCs w:val="22"/>
                <w:lang w:val="en-GB"/>
              </w:rPr>
              <w:t xml:space="preserve"> In-person sessions in the fertility outpatient clinic and online sessions via the</w:t>
            </w:r>
            <w:r>
              <w:rPr>
                <w:rFonts w:ascii="Calibri" w:hAnsi="Calibri" w:cs="Calibri"/>
                <w:color w:val="000000" w:themeColor="text1"/>
                <w:sz w:val="22"/>
                <w:szCs w:val="22"/>
                <w:lang w:val="en-GB"/>
              </w:rPr>
              <w:t xml:space="preserve"> </w:t>
            </w:r>
            <w:r w:rsidR="00CB372E" w:rsidRPr="00CB372E">
              <w:rPr>
                <w:rFonts w:ascii="Calibri" w:hAnsi="Calibri" w:cs="Calibri"/>
                <w:color w:val="000000" w:themeColor="text1"/>
                <w:sz w:val="22"/>
                <w:szCs w:val="22"/>
                <w:lang w:val="en-GB"/>
              </w:rPr>
              <w:t>Zoom videoconferencing platform</w:t>
            </w:r>
            <w:r>
              <w:rPr>
                <w:rFonts w:ascii="Calibri" w:hAnsi="Calibri" w:cs="Calibri"/>
                <w:color w:val="000000" w:themeColor="text1"/>
                <w:sz w:val="22"/>
                <w:szCs w:val="22"/>
                <w:lang w:val="en-GB"/>
              </w:rPr>
              <w:t>.</w:t>
            </w:r>
          </w:p>
        </w:tc>
      </w:tr>
      <w:tr w:rsidR="00C656DC" w:rsidRPr="00030A2C" w14:paraId="7B01BAE1" w14:textId="77777777" w:rsidTr="001A20AB">
        <w:tc>
          <w:tcPr>
            <w:tcW w:w="5000" w:type="pct"/>
            <w:tcBorders>
              <w:top w:val="single" w:sz="4" w:space="0" w:color="auto"/>
            </w:tcBorders>
          </w:tcPr>
          <w:p w14:paraId="37A97531" w14:textId="12AE3716" w:rsidR="00C656DC" w:rsidRPr="00030A2C" w:rsidRDefault="00C656DC" w:rsidP="00E75F83">
            <w:pPr>
              <w:spacing w:before="60" w:after="60" w:line="360" w:lineRule="auto"/>
              <w:rPr>
                <w:rFonts w:ascii="Calibri" w:hAnsi="Calibri" w:cs="Calibri"/>
                <w:color w:val="000000" w:themeColor="text1"/>
                <w:sz w:val="22"/>
                <w:szCs w:val="22"/>
                <w:lang w:val="en-GB"/>
              </w:rPr>
            </w:pPr>
            <w:r w:rsidRPr="00030A2C">
              <w:rPr>
                <w:rFonts w:ascii="Calibri" w:hAnsi="Calibri" w:cs="Calibri"/>
                <w:b/>
                <w:bCs/>
                <w:color w:val="000000" w:themeColor="text1"/>
                <w:sz w:val="22"/>
                <w:szCs w:val="22"/>
                <w:lang w:val="en-GB"/>
              </w:rPr>
              <w:t>WHEN and HOW MUCH:</w:t>
            </w:r>
            <w:r w:rsidRPr="00030A2C">
              <w:rPr>
                <w:rFonts w:ascii="Calibri" w:hAnsi="Calibri" w:cs="Calibri"/>
                <w:color w:val="000000" w:themeColor="text1"/>
                <w:sz w:val="22"/>
                <w:szCs w:val="22"/>
                <w:lang w:val="en-GB"/>
              </w:rPr>
              <w:t xml:space="preserve"> The first individual/couple session occurs within one month </w:t>
            </w:r>
            <w:r w:rsidR="00817E93">
              <w:rPr>
                <w:rFonts w:ascii="Calibri" w:hAnsi="Calibri" w:cs="Calibri"/>
                <w:color w:val="000000" w:themeColor="text1"/>
                <w:sz w:val="22"/>
                <w:szCs w:val="22"/>
                <w:lang w:val="en-GB"/>
              </w:rPr>
              <w:t>of</w:t>
            </w:r>
            <w:r w:rsidRPr="00030A2C">
              <w:rPr>
                <w:rFonts w:ascii="Calibri" w:hAnsi="Calibri" w:cs="Calibri"/>
                <w:color w:val="000000" w:themeColor="text1"/>
                <w:sz w:val="22"/>
                <w:szCs w:val="22"/>
                <w:lang w:val="en-GB"/>
              </w:rPr>
              <w:t xml:space="preserve"> the patient’s schedule</w:t>
            </w:r>
            <w:r>
              <w:rPr>
                <w:rFonts w:ascii="Calibri" w:hAnsi="Calibri" w:cs="Calibri"/>
                <w:color w:val="000000" w:themeColor="text1"/>
                <w:sz w:val="22"/>
                <w:szCs w:val="22"/>
                <w:lang w:val="en-GB"/>
              </w:rPr>
              <w:t>d</w:t>
            </w:r>
            <w:r w:rsidRPr="00030A2C">
              <w:rPr>
                <w:rFonts w:ascii="Calibri" w:hAnsi="Calibri" w:cs="Calibri"/>
                <w:color w:val="000000" w:themeColor="text1"/>
                <w:sz w:val="22"/>
                <w:szCs w:val="22"/>
                <w:lang w:val="en-GB"/>
              </w:rPr>
              <w:t xml:space="preserve"> date to </w:t>
            </w:r>
            <w:r>
              <w:rPr>
                <w:rFonts w:ascii="Calibri" w:hAnsi="Calibri" w:cs="Calibri"/>
                <w:color w:val="000000" w:themeColor="text1"/>
                <w:sz w:val="22"/>
                <w:szCs w:val="22"/>
                <w:lang w:val="en-GB"/>
              </w:rPr>
              <w:t>start</w:t>
            </w:r>
            <w:r w:rsidRPr="00030A2C">
              <w:rPr>
                <w:rFonts w:ascii="Calibri" w:hAnsi="Calibri" w:cs="Calibri"/>
                <w:color w:val="000000" w:themeColor="text1"/>
                <w:sz w:val="22"/>
                <w:szCs w:val="22"/>
                <w:lang w:val="en-GB"/>
              </w:rPr>
              <w:t xml:space="preserve"> their last</w:t>
            </w:r>
            <w:r w:rsidR="00DB6EB5" w:rsidRPr="00E75F83">
              <w:rPr>
                <w:lang w:val="en-GB"/>
              </w:rPr>
              <w:t xml:space="preserve"> </w:t>
            </w:r>
            <w:r w:rsidR="00DB6EB5" w:rsidRPr="00DB6EB5">
              <w:rPr>
                <w:rFonts w:ascii="Calibri" w:hAnsi="Calibri" w:cs="Calibri"/>
                <w:color w:val="000000" w:themeColor="text1"/>
                <w:sz w:val="22"/>
                <w:szCs w:val="22"/>
                <w:lang w:val="en-GB"/>
              </w:rPr>
              <w:t xml:space="preserve">in vitro fertilisation/intracytoplasmic sperm injection </w:t>
            </w:r>
            <w:r w:rsidR="00DB6EB5">
              <w:rPr>
                <w:rFonts w:ascii="Calibri" w:hAnsi="Calibri" w:cs="Calibri"/>
                <w:color w:val="000000" w:themeColor="text1"/>
                <w:sz w:val="22"/>
                <w:szCs w:val="22"/>
                <w:lang w:val="en-GB"/>
              </w:rPr>
              <w:t>(</w:t>
            </w:r>
            <w:r w:rsidRPr="00030A2C">
              <w:rPr>
                <w:rFonts w:ascii="Calibri" w:hAnsi="Calibri" w:cs="Calibri"/>
                <w:color w:val="000000" w:themeColor="text1"/>
                <w:sz w:val="22"/>
                <w:szCs w:val="22"/>
                <w:lang w:val="en-GB"/>
              </w:rPr>
              <w:t>IVF/ICSI</w:t>
            </w:r>
            <w:r w:rsidR="00DB6EB5">
              <w:rPr>
                <w:rFonts w:ascii="Calibri" w:hAnsi="Calibri" w:cs="Calibri"/>
                <w:color w:val="000000" w:themeColor="text1"/>
                <w:sz w:val="22"/>
                <w:szCs w:val="22"/>
                <w:lang w:val="en-GB"/>
              </w:rPr>
              <w:t>)</w:t>
            </w:r>
            <w:r w:rsidRPr="00030A2C">
              <w:rPr>
                <w:rFonts w:ascii="Calibri" w:hAnsi="Calibri" w:cs="Calibri"/>
                <w:color w:val="000000" w:themeColor="text1"/>
                <w:sz w:val="22"/>
                <w:szCs w:val="22"/>
                <w:lang w:val="en-GB"/>
              </w:rPr>
              <w:t xml:space="preserve"> treatment cycle (i.e., preventive care). </w:t>
            </w:r>
            <w:r>
              <w:rPr>
                <w:rFonts w:ascii="Calibri" w:hAnsi="Calibri" w:cs="Calibri"/>
                <w:color w:val="000000" w:themeColor="text1"/>
                <w:sz w:val="22"/>
                <w:szCs w:val="22"/>
                <w:lang w:val="en-GB"/>
              </w:rPr>
              <w:t xml:space="preserve">The following sessions </w:t>
            </w:r>
            <w:r w:rsidRPr="00030A2C">
              <w:rPr>
                <w:rFonts w:ascii="Calibri" w:hAnsi="Calibri" w:cs="Calibri"/>
                <w:color w:val="000000" w:themeColor="text1"/>
                <w:sz w:val="22"/>
                <w:szCs w:val="22"/>
                <w:lang w:val="en-GB"/>
              </w:rPr>
              <w:t>start</w:t>
            </w:r>
            <w:r>
              <w:rPr>
                <w:rFonts w:ascii="Calibri" w:hAnsi="Calibri" w:cs="Calibri"/>
                <w:color w:val="000000" w:themeColor="text1"/>
                <w:sz w:val="22"/>
                <w:szCs w:val="22"/>
                <w:lang w:val="en-GB"/>
              </w:rPr>
              <w:t xml:space="preserve"> </w:t>
            </w:r>
            <w:r w:rsidRPr="00030A2C">
              <w:rPr>
                <w:rFonts w:ascii="Calibri" w:hAnsi="Calibri" w:cs="Calibri"/>
                <w:color w:val="000000" w:themeColor="text1"/>
                <w:sz w:val="22"/>
                <w:szCs w:val="22"/>
                <w:lang w:val="en-GB"/>
              </w:rPr>
              <w:t>within one to two weeks after the end of unsuccessful treatment</w:t>
            </w:r>
            <w:r>
              <w:rPr>
                <w:rFonts w:ascii="Calibri" w:hAnsi="Calibri" w:cs="Calibri"/>
                <w:color w:val="000000" w:themeColor="text1"/>
                <w:sz w:val="22"/>
                <w:szCs w:val="22"/>
                <w:lang w:val="en-GB"/>
              </w:rPr>
              <w:t xml:space="preserve"> (i.e., </w:t>
            </w:r>
            <w:r w:rsidRPr="00030A2C">
              <w:rPr>
                <w:rFonts w:ascii="Calibri" w:hAnsi="Calibri" w:cs="Calibri"/>
                <w:color w:val="000000" w:themeColor="text1"/>
                <w:sz w:val="22"/>
                <w:szCs w:val="22"/>
                <w:lang w:val="en-GB"/>
              </w:rPr>
              <w:t xml:space="preserve">early </w:t>
            </w:r>
            <w:r>
              <w:rPr>
                <w:rFonts w:ascii="Calibri" w:hAnsi="Calibri" w:cs="Calibri"/>
                <w:color w:val="000000" w:themeColor="text1"/>
                <w:sz w:val="22"/>
                <w:szCs w:val="22"/>
                <w:lang w:val="en-GB"/>
              </w:rPr>
              <w:t xml:space="preserve">interventive </w:t>
            </w:r>
            <w:r w:rsidRPr="00030A2C">
              <w:rPr>
                <w:rFonts w:ascii="Calibri" w:hAnsi="Calibri" w:cs="Calibri"/>
                <w:color w:val="000000" w:themeColor="text1"/>
                <w:sz w:val="22"/>
                <w:szCs w:val="22"/>
                <w:lang w:val="en-GB"/>
              </w:rPr>
              <w:t>care</w:t>
            </w:r>
            <w:r>
              <w:rPr>
                <w:rFonts w:ascii="Calibri" w:hAnsi="Calibri" w:cs="Calibri"/>
                <w:color w:val="000000" w:themeColor="text1"/>
                <w:sz w:val="22"/>
                <w:szCs w:val="22"/>
                <w:lang w:val="en-GB"/>
              </w:rPr>
              <w:t>)</w:t>
            </w:r>
            <w:r w:rsidRPr="00030A2C">
              <w:rPr>
                <w:rFonts w:ascii="Calibri" w:hAnsi="Calibri" w:cs="Calibri"/>
                <w:color w:val="000000" w:themeColor="text1"/>
                <w:sz w:val="22"/>
                <w:szCs w:val="22"/>
                <w:lang w:val="en-GB"/>
              </w:rPr>
              <w:t>: the second in an individual/couple format</w:t>
            </w:r>
            <w:r w:rsidR="00817E93">
              <w:rPr>
                <w:rFonts w:ascii="Calibri" w:hAnsi="Calibri" w:cs="Calibri"/>
                <w:color w:val="000000" w:themeColor="text1"/>
                <w:sz w:val="22"/>
                <w:szCs w:val="22"/>
                <w:lang w:val="en-GB"/>
              </w:rPr>
              <w:t>,</w:t>
            </w:r>
            <w:r w:rsidRPr="00030A2C">
              <w:rPr>
                <w:rFonts w:ascii="Calibri" w:hAnsi="Calibri" w:cs="Calibri"/>
                <w:color w:val="000000" w:themeColor="text1"/>
                <w:sz w:val="22"/>
                <w:szCs w:val="22"/>
                <w:lang w:val="en-GB"/>
              </w:rPr>
              <w:t xml:space="preserve"> plus five in group </w:t>
            </w:r>
            <w:r w:rsidR="004B50DA">
              <w:rPr>
                <w:rFonts w:ascii="Calibri" w:hAnsi="Calibri" w:cs="Calibri"/>
                <w:color w:val="000000" w:themeColor="text1"/>
                <w:sz w:val="22"/>
                <w:szCs w:val="22"/>
                <w:lang w:val="en-GB"/>
              </w:rPr>
              <w:t xml:space="preserve">format </w:t>
            </w:r>
            <w:r w:rsidRPr="00030A2C">
              <w:rPr>
                <w:rFonts w:ascii="Calibri" w:hAnsi="Calibri" w:cs="Calibri"/>
                <w:color w:val="000000" w:themeColor="text1"/>
                <w:sz w:val="22"/>
                <w:szCs w:val="22"/>
                <w:lang w:val="en-GB"/>
              </w:rPr>
              <w:t>occurring weekly. Each individual/couple session has a planned duration of 1h/1:15h</w:t>
            </w:r>
            <w:r w:rsidR="00C50D24" w:rsidRPr="00C50D24">
              <w:rPr>
                <w:rFonts w:ascii="Calibri" w:hAnsi="Calibri" w:cs="Calibri"/>
                <w:color w:val="000000" w:themeColor="text1"/>
                <w:sz w:val="22"/>
                <w:szCs w:val="22"/>
                <w:lang w:val="en-GB"/>
              </w:rPr>
              <w:t>, and each group session has a planned duration of 2h</w:t>
            </w:r>
            <w:r w:rsidRPr="00030A2C">
              <w:rPr>
                <w:rFonts w:ascii="Calibri" w:hAnsi="Calibri" w:cs="Calibri"/>
                <w:color w:val="000000" w:themeColor="text1"/>
                <w:sz w:val="22"/>
                <w:szCs w:val="22"/>
                <w:lang w:val="en-GB"/>
              </w:rPr>
              <w:t>. There is no recommended time to engage with the additional therapeutic tasks that patients are given after the session</w:t>
            </w:r>
            <w:r w:rsidR="004E127F">
              <w:rPr>
                <w:rFonts w:ascii="Calibri" w:hAnsi="Calibri" w:cs="Calibri"/>
                <w:color w:val="000000" w:themeColor="text1"/>
                <w:sz w:val="22"/>
                <w:szCs w:val="22"/>
                <w:lang w:val="en-GB"/>
              </w:rPr>
              <w:t xml:space="preserve">, which they can </w:t>
            </w:r>
            <w:r w:rsidRPr="00030A2C">
              <w:rPr>
                <w:rFonts w:ascii="Calibri" w:hAnsi="Calibri" w:cs="Calibri"/>
                <w:color w:val="000000" w:themeColor="text1"/>
                <w:sz w:val="22"/>
                <w:szCs w:val="22"/>
                <w:lang w:val="en-GB"/>
              </w:rPr>
              <w:t>practice on their own</w:t>
            </w:r>
            <w:r w:rsidR="004E127F">
              <w:rPr>
                <w:rFonts w:ascii="Calibri" w:hAnsi="Calibri" w:cs="Calibri"/>
                <w:color w:val="000000" w:themeColor="text1"/>
                <w:sz w:val="22"/>
                <w:szCs w:val="22"/>
                <w:lang w:val="en-GB"/>
              </w:rPr>
              <w:t xml:space="preserve"> and </w:t>
            </w:r>
            <w:r w:rsidRPr="00030A2C">
              <w:rPr>
                <w:rFonts w:ascii="Calibri" w:hAnsi="Calibri" w:cs="Calibri"/>
                <w:color w:val="000000" w:themeColor="text1"/>
                <w:sz w:val="22"/>
                <w:szCs w:val="22"/>
                <w:lang w:val="en-GB"/>
              </w:rPr>
              <w:t xml:space="preserve">engage </w:t>
            </w:r>
            <w:r w:rsidR="004E127F">
              <w:rPr>
                <w:rFonts w:ascii="Calibri" w:hAnsi="Calibri" w:cs="Calibri"/>
                <w:color w:val="000000" w:themeColor="text1"/>
                <w:sz w:val="22"/>
                <w:szCs w:val="22"/>
                <w:lang w:val="en-GB"/>
              </w:rPr>
              <w:t xml:space="preserve">with </w:t>
            </w:r>
            <w:r>
              <w:rPr>
                <w:rFonts w:ascii="Calibri" w:hAnsi="Calibri" w:cs="Calibri"/>
                <w:color w:val="000000" w:themeColor="text1"/>
                <w:sz w:val="22"/>
                <w:szCs w:val="22"/>
                <w:lang w:val="en-GB"/>
              </w:rPr>
              <w:t>at</w:t>
            </w:r>
            <w:r w:rsidRPr="00030A2C">
              <w:rPr>
                <w:rFonts w:ascii="Calibri" w:hAnsi="Calibri" w:cs="Calibri"/>
                <w:color w:val="000000" w:themeColor="text1"/>
                <w:sz w:val="22"/>
                <w:szCs w:val="22"/>
                <w:lang w:val="en-GB"/>
              </w:rPr>
              <w:t xml:space="preserve"> repeated times.</w:t>
            </w:r>
          </w:p>
        </w:tc>
      </w:tr>
      <w:tr w:rsidR="00C656DC" w:rsidRPr="00030A2C" w14:paraId="09AA639E" w14:textId="77777777" w:rsidTr="001A20AB">
        <w:tc>
          <w:tcPr>
            <w:tcW w:w="5000" w:type="pct"/>
            <w:tcBorders>
              <w:top w:val="single" w:sz="4" w:space="0" w:color="auto"/>
            </w:tcBorders>
          </w:tcPr>
          <w:p w14:paraId="0C6B4107" w14:textId="77777777" w:rsidR="00C656DC" w:rsidRPr="00030A2C" w:rsidRDefault="00C656DC" w:rsidP="00E75F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60" w:after="60" w:line="360" w:lineRule="auto"/>
              <w:rPr>
                <w:rFonts w:ascii="Calibri" w:hAnsi="Calibri" w:cs="Calibri"/>
                <w:b/>
                <w:bCs/>
                <w:color w:val="000000" w:themeColor="text1"/>
                <w:sz w:val="22"/>
                <w:szCs w:val="22"/>
                <w:lang w:val="en-GB"/>
              </w:rPr>
            </w:pPr>
            <w:r w:rsidRPr="00030A2C">
              <w:rPr>
                <w:rFonts w:ascii="Calibri" w:hAnsi="Calibri" w:cs="Calibri"/>
                <w:b/>
                <w:bCs/>
                <w:color w:val="000000" w:themeColor="text1"/>
                <w:sz w:val="22"/>
                <w:szCs w:val="22"/>
                <w:lang w:val="en-GB"/>
              </w:rPr>
              <w:t xml:space="preserve">TAILORING: </w:t>
            </w:r>
            <w:r w:rsidRPr="00030A2C">
              <w:rPr>
                <w:rFonts w:ascii="Calibri" w:hAnsi="Calibri" w:cs="Calibri"/>
                <w:color w:val="000000" w:themeColor="text1"/>
                <w:sz w:val="22"/>
                <w:szCs w:val="22"/>
                <w:lang w:val="en-GB"/>
              </w:rPr>
              <w:t>Considering the face-to-face format of Beyond Fertility, there is some level of tailoring from the mental healthcare professional according to the reactions and queries from the individuals/groups during the sessions.</w:t>
            </w:r>
          </w:p>
        </w:tc>
      </w:tr>
      <w:tr w:rsidR="00C656DC" w:rsidRPr="00030A2C" w14:paraId="1B33AD2E" w14:textId="77777777" w:rsidTr="001A20AB">
        <w:tc>
          <w:tcPr>
            <w:tcW w:w="5000" w:type="pct"/>
            <w:tcBorders>
              <w:top w:val="single" w:sz="4" w:space="0" w:color="auto"/>
              <w:bottom w:val="single" w:sz="4" w:space="0" w:color="auto"/>
            </w:tcBorders>
          </w:tcPr>
          <w:p w14:paraId="68BC4F1B" w14:textId="0604EA30" w:rsidR="00C656DC" w:rsidRPr="00030A2C" w:rsidRDefault="00C656DC" w:rsidP="00E75F83">
            <w:pPr>
              <w:spacing w:before="60" w:after="60" w:line="360" w:lineRule="auto"/>
              <w:rPr>
                <w:rFonts w:ascii="Calibri" w:hAnsi="Calibri" w:cs="Calibri"/>
                <w:b/>
                <w:bCs/>
                <w:color w:val="000000" w:themeColor="text1"/>
                <w:sz w:val="22"/>
                <w:szCs w:val="22"/>
                <w:lang w:val="en-GB"/>
              </w:rPr>
            </w:pPr>
            <w:r w:rsidRPr="00030A2C">
              <w:rPr>
                <w:rFonts w:ascii="Calibri" w:hAnsi="Calibri" w:cs="Calibri"/>
                <w:b/>
                <w:bCs/>
                <w:color w:val="000000" w:themeColor="text1"/>
                <w:sz w:val="22"/>
                <w:szCs w:val="22"/>
                <w:lang w:val="en-GB"/>
              </w:rPr>
              <w:t>MODIFICATIONS:</w:t>
            </w:r>
            <w:r w:rsidRPr="00030A2C">
              <w:rPr>
                <w:rFonts w:ascii="Calibri" w:hAnsi="Calibri" w:cs="Calibri"/>
                <w:color w:val="000000" w:themeColor="text1"/>
                <w:sz w:val="22"/>
                <w:szCs w:val="22"/>
                <w:lang w:val="en-GB"/>
              </w:rPr>
              <w:t xml:space="preserve"> Group sessions were scheduled every two weeks (instead of every week as initially proposed)</w:t>
            </w:r>
            <w:r w:rsidR="002D4FF1">
              <w:rPr>
                <w:rFonts w:ascii="Calibri" w:hAnsi="Calibri" w:cs="Calibri"/>
                <w:color w:val="000000" w:themeColor="text1"/>
                <w:sz w:val="22"/>
                <w:szCs w:val="22"/>
                <w:lang w:val="en-GB"/>
              </w:rPr>
              <w:t xml:space="preserve"> to </w:t>
            </w:r>
            <w:r w:rsidR="002D4FF1" w:rsidRPr="002D4FF1">
              <w:rPr>
                <w:rFonts w:ascii="Calibri" w:hAnsi="Calibri" w:cs="Calibri"/>
                <w:color w:val="000000" w:themeColor="text1"/>
                <w:sz w:val="22"/>
                <w:szCs w:val="22"/>
                <w:lang w:val="en-GB"/>
              </w:rPr>
              <w:t xml:space="preserve">accommodate </w:t>
            </w:r>
            <w:r w:rsidRPr="00030A2C">
              <w:rPr>
                <w:rFonts w:ascii="Calibri" w:hAnsi="Calibri" w:cs="Calibri"/>
                <w:color w:val="000000" w:themeColor="text1"/>
                <w:sz w:val="22"/>
                <w:szCs w:val="22"/>
                <w:lang w:val="en-GB"/>
              </w:rPr>
              <w:t>participants’ availability and preferences. Group sessions started two weeks to four months after the end of unsuccessful fertility treatment.</w:t>
            </w:r>
          </w:p>
        </w:tc>
      </w:tr>
      <w:tr w:rsidR="00C656DC" w:rsidRPr="00030A2C" w14:paraId="72414B40" w14:textId="77777777" w:rsidTr="001A20AB">
        <w:tc>
          <w:tcPr>
            <w:tcW w:w="5000" w:type="pct"/>
            <w:tcBorders>
              <w:top w:val="single" w:sz="4" w:space="0" w:color="auto"/>
              <w:bottom w:val="single" w:sz="4" w:space="0" w:color="auto"/>
            </w:tcBorders>
          </w:tcPr>
          <w:p w14:paraId="2887868B" w14:textId="78A30661" w:rsidR="00C656DC" w:rsidRPr="00030A2C" w:rsidRDefault="00C656DC" w:rsidP="00E75F83">
            <w:pPr>
              <w:pStyle w:val="NormalWeb"/>
              <w:spacing w:before="60" w:beforeAutospacing="0" w:after="60" w:afterAutospacing="0" w:line="360" w:lineRule="auto"/>
              <w:rPr>
                <w:rFonts w:ascii="Calibri" w:hAnsi="Calibri" w:cs="Calibri"/>
                <w:b/>
                <w:bCs/>
                <w:color w:val="000000" w:themeColor="text1"/>
                <w:sz w:val="22"/>
                <w:szCs w:val="22"/>
                <w:lang w:val="en-GB"/>
              </w:rPr>
            </w:pPr>
            <w:r w:rsidRPr="00030A2C">
              <w:rPr>
                <w:rFonts w:ascii="Calibri" w:hAnsi="Calibri" w:cs="Calibri"/>
                <w:b/>
                <w:bCs/>
                <w:color w:val="000000" w:themeColor="text1"/>
                <w:sz w:val="22"/>
                <w:szCs w:val="22"/>
                <w:lang w:val="en-GB"/>
              </w:rPr>
              <w:t>HOW WELL: Planned:</w:t>
            </w:r>
            <w:r w:rsidR="00CB372E" w:rsidRPr="00CB372E">
              <w:rPr>
                <w:lang w:val="en-GB"/>
              </w:rPr>
              <w:t xml:space="preserve"> </w:t>
            </w:r>
            <w:r w:rsidR="00CB372E" w:rsidRPr="00CB372E">
              <w:rPr>
                <w:rFonts w:ascii="Calibri" w:hAnsi="Calibri" w:cs="Calibri"/>
                <w:color w:val="000000" w:themeColor="text1"/>
                <w:sz w:val="22"/>
                <w:szCs w:val="22"/>
                <w:lang w:val="en-GB"/>
              </w:rPr>
              <w:t xml:space="preserve">Intervention adherence and fidelity outcomes were assessed according to </w:t>
            </w:r>
            <w:r w:rsidR="00CC599A" w:rsidRPr="00CC599A">
              <w:rPr>
                <w:rFonts w:ascii="Calibri" w:hAnsi="Calibri" w:cs="Calibri"/>
                <w:color w:val="000000" w:themeColor="text1"/>
                <w:sz w:val="22"/>
                <w:szCs w:val="22"/>
                <w:lang w:val="en-GB"/>
              </w:rPr>
              <w:t>Bowen, Kreuter</w:t>
            </w:r>
            <w:r w:rsidR="00CC599A">
              <w:rPr>
                <w:rFonts w:ascii="Calibri" w:hAnsi="Calibri" w:cs="Calibri"/>
                <w:color w:val="000000" w:themeColor="text1"/>
                <w:sz w:val="22"/>
                <w:szCs w:val="22"/>
                <w:lang w:val="en-GB"/>
              </w:rPr>
              <w:t>’s</w:t>
            </w:r>
            <w:r w:rsidR="00CC599A" w:rsidRPr="00CC599A">
              <w:rPr>
                <w:rFonts w:ascii="Calibri" w:hAnsi="Calibri" w:cs="Calibri"/>
                <w:color w:val="000000" w:themeColor="text1"/>
                <w:sz w:val="22"/>
                <w:szCs w:val="22"/>
                <w:lang w:val="en-GB"/>
              </w:rPr>
              <w:t xml:space="preserve"> (</w:t>
            </w:r>
            <w:r w:rsidR="000B6EAD">
              <w:rPr>
                <w:rFonts w:ascii="Calibri" w:hAnsi="Calibri" w:cs="Calibri"/>
                <w:color w:val="000000" w:themeColor="text1"/>
                <w:sz w:val="22"/>
                <w:szCs w:val="22"/>
                <w:lang w:val="en-GB"/>
              </w:rPr>
              <w:t>27</w:t>
            </w:r>
            <w:r w:rsidR="00CC599A" w:rsidRPr="00CC599A">
              <w:rPr>
                <w:rFonts w:ascii="Calibri" w:hAnsi="Calibri" w:cs="Calibri"/>
                <w:color w:val="000000" w:themeColor="text1"/>
                <w:sz w:val="22"/>
                <w:szCs w:val="22"/>
                <w:lang w:val="en-GB"/>
              </w:rPr>
              <w:t>)</w:t>
            </w:r>
            <w:r w:rsidR="00CC599A">
              <w:rPr>
                <w:rFonts w:ascii="Calibri" w:hAnsi="Calibri" w:cs="Calibri"/>
                <w:color w:val="000000" w:themeColor="text1"/>
                <w:sz w:val="22"/>
                <w:szCs w:val="22"/>
                <w:lang w:val="en-GB"/>
              </w:rPr>
              <w:t xml:space="preserve"> feasibility</w:t>
            </w:r>
            <w:r w:rsidR="00CB372E" w:rsidRPr="00CB372E">
              <w:rPr>
                <w:rFonts w:ascii="Calibri" w:hAnsi="Calibri" w:cs="Calibri"/>
                <w:color w:val="000000" w:themeColor="text1"/>
                <w:sz w:val="22"/>
                <w:szCs w:val="22"/>
                <w:lang w:val="en-GB"/>
              </w:rPr>
              <w:t xml:space="preserve"> framework (i.e., demand, acceptability, implementation</w:t>
            </w:r>
            <w:r w:rsidR="00E237CC">
              <w:rPr>
                <w:rFonts w:ascii="Calibri" w:hAnsi="Calibri" w:cs="Calibri"/>
                <w:color w:val="000000" w:themeColor="text1"/>
                <w:sz w:val="22"/>
                <w:szCs w:val="22"/>
                <w:lang w:val="en-GB"/>
              </w:rPr>
              <w:t>,</w:t>
            </w:r>
            <w:r w:rsidR="00CB372E" w:rsidRPr="00CB372E">
              <w:rPr>
                <w:rFonts w:ascii="Calibri" w:hAnsi="Calibri" w:cs="Calibri"/>
                <w:color w:val="000000" w:themeColor="text1"/>
                <w:sz w:val="22"/>
                <w:szCs w:val="22"/>
                <w:lang w:val="en-GB"/>
              </w:rPr>
              <w:t xml:space="preserve"> and practicality). </w:t>
            </w:r>
            <w:r w:rsidRPr="00030A2C">
              <w:rPr>
                <w:rFonts w:ascii="Calibri" w:hAnsi="Calibri" w:cs="Calibri"/>
                <w:b/>
                <w:bCs/>
                <w:color w:val="000000" w:themeColor="text1"/>
                <w:sz w:val="22"/>
                <w:szCs w:val="22"/>
                <w:lang w:val="en-GB"/>
              </w:rPr>
              <w:t xml:space="preserve">Actual: </w:t>
            </w:r>
            <w:r w:rsidRPr="00030A2C">
              <w:rPr>
                <w:rFonts w:ascii="Calibri" w:hAnsi="Calibri" w:cs="Calibri"/>
                <w:color w:val="000000" w:themeColor="text1"/>
                <w:sz w:val="22"/>
                <w:szCs w:val="22"/>
                <w:lang w:val="en-GB"/>
              </w:rPr>
              <w:t>N/A.</w:t>
            </w:r>
          </w:p>
        </w:tc>
      </w:tr>
      <w:tr w:rsidR="00C656DC" w:rsidRPr="00030A2C" w14:paraId="27C53B54" w14:textId="77777777" w:rsidTr="001A20AB">
        <w:tc>
          <w:tcPr>
            <w:tcW w:w="5000" w:type="pct"/>
            <w:tcBorders>
              <w:top w:val="single" w:sz="4" w:space="0" w:color="auto"/>
            </w:tcBorders>
          </w:tcPr>
          <w:p w14:paraId="4DF0BE66" w14:textId="77777777" w:rsidR="00C656DC" w:rsidRPr="00030A2C" w:rsidRDefault="00C656DC" w:rsidP="00E75F83">
            <w:pPr>
              <w:pStyle w:val="NormalWeb"/>
              <w:spacing w:before="60" w:beforeAutospacing="0" w:after="60" w:afterAutospacing="0" w:line="360" w:lineRule="auto"/>
              <w:rPr>
                <w:rFonts w:ascii="Calibri" w:hAnsi="Calibri" w:cs="Calibri"/>
                <w:b/>
                <w:bCs/>
                <w:color w:val="000000" w:themeColor="text1"/>
                <w:sz w:val="22"/>
                <w:szCs w:val="22"/>
                <w:lang w:val="en-GB"/>
              </w:rPr>
            </w:pPr>
            <w:r w:rsidRPr="00030A2C">
              <w:rPr>
                <w:rFonts w:ascii="Calibri" w:hAnsi="Calibri" w:cs="Calibri"/>
                <w:i/>
                <w:iCs/>
                <w:color w:val="000000" w:themeColor="text1"/>
                <w:sz w:val="22"/>
                <w:szCs w:val="22"/>
                <w:lang w:val="en-GB"/>
              </w:rPr>
              <w:t>Note</w:t>
            </w:r>
            <w:r w:rsidRPr="00030A2C">
              <w:rPr>
                <w:rFonts w:ascii="Calibri" w:hAnsi="Calibri" w:cs="Calibri"/>
                <w:color w:val="000000" w:themeColor="text1"/>
                <w:sz w:val="22"/>
                <w:szCs w:val="22"/>
                <w:lang w:val="en-GB"/>
              </w:rPr>
              <w:t xml:space="preserve">. </w:t>
            </w:r>
            <w:proofErr w:type="spellStart"/>
            <w:r w:rsidRPr="00030A2C">
              <w:rPr>
                <w:rFonts w:ascii="Calibri" w:hAnsi="Calibri" w:cs="Calibri"/>
                <w:color w:val="000000" w:themeColor="text1"/>
                <w:sz w:val="22"/>
                <w:szCs w:val="22"/>
                <w:lang w:val="en-GB"/>
              </w:rPr>
              <w:t>TIDieR</w:t>
            </w:r>
            <w:proofErr w:type="spellEnd"/>
            <w:r w:rsidRPr="00030A2C">
              <w:rPr>
                <w:rFonts w:ascii="Calibri" w:hAnsi="Calibri" w:cs="Calibri"/>
                <w:color w:val="000000" w:themeColor="text1"/>
                <w:sz w:val="22"/>
                <w:szCs w:val="22"/>
                <w:lang w:val="en-GB"/>
              </w:rPr>
              <w:t xml:space="preserve">=Template for Intervention Description and Replication. Early </w:t>
            </w:r>
            <w:r>
              <w:rPr>
                <w:rFonts w:ascii="Calibri" w:hAnsi="Calibri" w:cs="Calibri"/>
                <w:color w:val="000000" w:themeColor="text1"/>
                <w:sz w:val="22"/>
                <w:szCs w:val="22"/>
                <w:lang w:val="en-GB"/>
              </w:rPr>
              <w:t>interventive</w:t>
            </w:r>
            <w:r w:rsidRPr="00030A2C">
              <w:rPr>
                <w:rFonts w:ascii="Calibri" w:hAnsi="Calibri" w:cs="Calibri"/>
                <w:color w:val="000000" w:themeColor="text1"/>
                <w:sz w:val="22"/>
                <w:szCs w:val="22"/>
                <w:lang w:val="en-GB"/>
              </w:rPr>
              <w:t xml:space="preserve"> care is only directed to those patients who face the end of unsuccessful treatment.</w:t>
            </w:r>
          </w:p>
        </w:tc>
      </w:tr>
    </w:tbl>
    <w:p w14:paraId="58EF8268" w14:textId="77777777" w:rsidR="00CB372E" w:rsidRDefault="00CB372E" w:rsidP="00E75F83">
      <w:pPr>
        <w:spacing w:line="360" w:lineRule="auto"/>
      </w:pPr>
    </w:p>
    <w:p w14:paraId="6221ADD1" w14:textId="48AB604C" w:rsidR="00F216EC" w:rsidRPr="00C656DC" w:rsidRDefault="00F216EC" w:rsidP="00E75F83">
      <w:pPr>
        <w:spacing w:line="360" w:lineRule="auto"/>
      </w:pPr>
    </w:p>
    <w:sectPr w:rsidR="00F216EC" w:rsidRPr="00C656DC" w:rsidSect="00C656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9tv2ze02vttdedp0cvw9v2e0pa0a50artw&quot;&gt;My EndNote Library&lt;record-ids&gt;&lt;item&gt;6&lt;/item&gt;&lt;item&gt;12&lt;/item&gt;&lt;item&gt;47&lt;/item&gt;&lt;item&gt;73&lt;/item&gt;&lt;item&gt;161&lt;/item&gt;&lt;item&gt;177&lt;/item&gt;&lt;item&gt;264&lt;/item&gt;&lt;item&gt;394&lt;/item&gt;&lt;item&gt;404&lt;/item&gt;&lt;item&gt;425&lt;/item&gt;&lt;item&gt;500&lt;/item&gt;&lt;/record-ids&gt;&lt;/item&gt;&lt;/Libraries&gt;"/>
  </w:docVars>
  <w:rsids>
    <w:rsidRoot w:val="00C656DC"/>
    <w:rsid w:val="0000359B"/>
    <w:rsid w:val="00003974"/>
    <w:rsid w:val="00007F4D"/>
    <w:rsid w:val="0001049D"/>
    <w:rsid w:val="0001092A"/>
    <w:rsid w:val="00012615"/>
    <w:rsid w:val="00022064"/>
    <w:rsid w:val="00025527"/>
    <w:rsid w:val="00026A31"/>
    <w:rsid w:val="0002709B"/>
    <w:rsid w:val="000330C8"/>
    <w:rsid w:val="00033B0D"/>
    <w:rsid w:val="00035BD4"/>
    <w:rsid w:val="0004014F"/>
    <w:rsid w:val="00042D20"/>
    <w:rsid w:val="000433DC"/>
    <w:rsid w:val="0004589C"/>
    <w:rsid w:val="000465A5"/>
    <w:rsid w:val="0005267B"/>
    <w:rsid w:val="00054B90"/>
    <w:rsid w:val="00054DB0"/>
    <w:rsid w:val="0005629C"/>
    <w:rsid w:val="00057607"/>
    <w:rsid w:val="00060ECE"/>
    <w:rsid w:val="00061FEE"/>
    <w:rsid w:val="00064856"/>
    <w:rsid w:val="00064C9B"/>
    <w:rsid w:val="0006647E"/>
    <w:rsid w:val="00072358"/>
    <w:rsid w:val="00076AA4"/>
    <w:rsid w:val="0008021D"/>
    <w:rsid w:val="00083515"/>
    <w:rsid w:val="0008517A"/>
    <w:rsid w:val="00090E46"/>
    <w:rsid w:val="00090F59"/>
    <w:rsid w:val="000910AC"/>
    <w:rsid w:val="00091B62"/>
    <w:rsid w:val="000932C6"/>
    <w:rsid w:val="000A121A"/>
    <w:rsid w:val="000A290A"/>
    <w:rsid w:val="000A56CD"/>
    <w:rsid w:val="000B291C"/>
    <w:rsid w:val="000B4F62"/>
    <w:rsid w:val="000B5697"/>
    <w:rsid w:val="000B5F9A"/>
    <w:rsid w:val="000B6EAD"/>
    <w:rsid w:val="000B7BFA"/>
    <w:rsid w:val="000C402C"/>
    <w:rsid w:val="000C463F"/>
    <w:rsid w:val="000C66A5"/>
    <w:rsid w:val="000C7389"/>
    <w:rsid w:val="000C74BA"/>
    <w:rsid w:val="000D1168"/>
    <w:rsid w:val="000D530F"/>
    <w:rsid w:val="000E0516"/>
    <w:rsid w:val="000E3D0B"/>
    <w:rsid w:val="000E4E4B"/>
    <w:rsid w:val="000F26C5"/>
    <w:rsid w:val="0010576D"/>
    <w:rsid w:val="00107BD2"/>
    <w:rsid w:val="0011474D"/>
    <w:rsid w:val="00115298"/>
    <w:rsid w:val="00116331"/>
    <w:rsid w:val="00122328"/>
    <w:rsid w:val="0012276B"/>
    <w:rsid w:val="00127D14"/>
    <w:rsid w:val="00131625"/>
    <w:rsid w:val="00131AF9"/>
    <w:rsid w:val="00137C96"/>
    <w:rsid w:val="00142F12"/>
    <w:rsid w:val="00143517"/>
    <w:rsid w:val="0014390B"/>
    <w:rsid w:val="001440B3"/>
    <w:rsid w:val="001451ED"/>
    <w:rsid w:val="0014541F"/>
    <w:rsid w:val="0014595E"/>
    <w:rsid w:val="001500A7"/>
    <w:rsid w:val="00152284"/>
    <w:rsid w:val="00152A0B"/>
    <w:rsid w:val="00156FE7"/>
    <w:rsid w:val="00157BB7"/>
    <w:rsid w:val="001655B7"/>
    <w:rsid w:val="0017047A"/>
    <w:rsid w:val="00171515"/>
    <w:rsid w:val="001720A1"/>
    <w:rsid w:val="00180973"/>
    <w:rsid w:val="001813B3"/>
    <w:rsid w:val="00181658"/>
    <w:rsid w:val="0018341C"/>
    <w:rsid w:val="00184F56"/>
    <w:rsid w:val="0018793C"/>
    <w:rsid w:val="001933ED"/>
    <w:rsid w:val="001951B4"/>
    <w:rsid w:val="00195916"/>
    <w:rsid w:val="001A04FC"/>
    <w:rsid w:val="001A18E3"/>
    <w:rsid w:val="001A61A1"/>
    <w:rsid w:val="001A6407"/>
    <w:rsid w:val="001B0B3A"/>
    <w:rsid w:val="001B2164"/>
    <w:rsid w:val="001B4D24"/>
    <w:rsid w:val="001D01AB"/>
    <w:rsid w:val="001D334F"/>
    <w:rsid w:val="001D4228"/>
    <w:rsid w:val="001D550B"/>
    <w:rsid w:val="001D58F8"/>
    <w:rsid w:val="001E11A6"/>
    <w:rsid w:val="001E2320"/>
    <w:rsid w:val="001E6A01"/>
    <w:rsid w:val="001E6DA0"/>
    <w:rsid w:val="001F74AA"/>
    <w:rsid w:val="001F7907"/>
    <w:rsid w:val="002014D8"/>
    <w:rsid w:val="0020164F"/>
    <w:rsid w:val="00201F65"/>
    <w:rsid w:val="002024C4"/>
    <w:rsid w:val="002040D3"/>
    <w:rsid w:val="0020651F"/>
    <w:rsid w:val="00210084"/>
    <w:rsid w:val="00211C22"/>
    <w:rsid w:val="00214A7C"/>
    <w:rsid w:val="00216BCE"/>
    <w:rsid w:val="00220FE4"/>
    <w:rsid w:val="00240D89"/>
    <w:rsid w:val="00244463"/>
    <w:rsid w:val="00246F63"/>
    <w:rsid w:val="00250428"/>
    <w:rsid w:val="0025211C"/>
    <w:rsid w:val="0025328D"/>
    <w:rsid w:val="002567B1"/>
    <w:rsid w:val="0026271A"/>
    <w:rsid w:val="00264C6A"/>
    <w:rsid w:val="00267E11"/>
    <w:rsid w:val="00271B7D"/>
    <w:rsid w:val="0027271C"/>
    <w:rsid w:val="00280D6B"/>
    <w:rsid w:val="00283D48"/>
    <w:rsid w:val="002848CC"/>
    <w:rsid w:val="00291F8B"/>
    <w:rsid w:val="0029318A"/>
    <w:rsid w:val="00295532"/>
    <w:rsid w:val="00296E55"/>
    <w:rsid w:val="002A1885"/>
    <w:rsid w:val="002A3C94"/>
    <w:rsid w:val="002A56B0"/>
    <w:rsid w:val="002B1569"/>
    <w:rsid w:val="002B2AEE"/>
    <w:rsid w:val="002B3D2A"/>
    <w:rsid w:val="002B3DE1"/>
    <w:rsid w:val="002D033C"/>
    <w:rsid w:val="002D34CD"/>
    <w:rsid w:val="002D4FF1"/>
    <w:rsid w:val="002D5D29"/>
    <w:rsid w:val="002D7504"/>
    <w:rsid w:val="002E11FA"/>
    <w:rsid w:val="002E1976"/>
    <w:rsid w:val="002E1E3D"/>
    <w:rsid w:val="002E3A0A"/>
    <w:rsid w:val="002E6A77"/>
    <w:rsid w:val="002E7930"/>
    <w:rsid w:val="002F1C54"/>
    <w:rsid w:val="002F1C71"/>
    <w:rsid w:val="002F397E"/>
    <w:rsid w:val="002F65C1"/>
    <w:rsid w:val="002F7811"/>
    <w:rsid w:val="00302EC0"/>
    <w:rsid w:val="00305521"/>
    <w:rsid w:val="003101E8"/>
    <w:rsid w:val="0031059A"/>
    <w:rsid w:val="00311B98"/>
    <w:rsid w:val="00311EBA"/>
    <w:rsid w:val="003124C5"/>
    <w:rsid w:val="00312AC9"/>
    <w:rsid w:val="00313B83"/>
    <w:rsid w:val="00314624"/>
    <w:rsid w:val="00323ADD"/>
    <w:rsid w:val="00324611"/>
    <w:rsid w:val="00333F32"/>
    <w:rsid w:val="0033568F"/>
    <w:rsid w:val="0034186A"/>
    <w:rsid w:val="003578AF"/>
    <w:rsid w:val="0036074B"/>
    <w:rsid w:val="0036078B"/>
    <w:rsid w:val="003724A3"/>
    <w:rsid w:val="00373CC0"/>
    <w:rsid w:val="00377792"/>
    <w:rsid w:val="003813F7"/>
    <w:rsid w:val="00383211"/>
    <w:rsid w:val="0038755F"/>
    <w:rsid w:val="003913B2"/>
    <w:rsid w:val="003927F1"/>
    <w:rsid w:val="0039372F"/>
    <w:rsid w:val="003A23E4"/>
    <w:rsid w:val="003B508C"/>
    <w:rsid w:val="003C008A"/>
    <w:rsid w:val="003C3DD8"/>
    <w:rsid w:val="003C4787"/>
    <w:rsid w:val="003C6CCB"/>
    <w:rsid w:val="003D2C72"/>
    <w:rsid w:val="003D659D"/>
    <w:rsid w:val="003D6920"/>
    <w:rsid w:val="003E087B"/>
    <w:rsid w:val="003E0EF8"/>
    <w:rsid w:val="003E39CB"/>
    <w:rsid w:val="003E5004"/>
    <w:rsid w:val="003F1F04"/>
    <w:rsid w:val="003F2D45"/>
    <w:rsid w:val="00400D38"/>
    <w:rsid w:val="0040183D"/>
    <w:rsid w:val="00402214"/>
    <w:rsid w:val="00410E64"/>
    <w:rsid w:val="00414AD2"/>
    <w:rsid w:val="00416F54"/>
    <w:rsid w:val="0042044B"/>
    <w:rsid w:val="00420494"/>
    <w:rsid w:val="004215E5"/>
    <w:rsid w:val="004275B0"/>
    <w:rsid w:val="00427687"/>
    <w:rsid w:val="0043136B"/>
    <w:rsid w:val="00432E48"/>
    <w:rsid w:val="00433F5E"/>
    <w:rsid w:val="00434405"/>
    <w:rsid w:val="00437F69"/>
    <w:rsid w:val="004401EA"/>
    <w:rsid w:val="00441874"/>
    <w:rsid w:val="00445428"/>
    <w:rsid w:val="00446C3F"/>
    <w:rsid w:val="00450441"/>
    <w:rsid w:val="00450D35"/>
    <w:rsid w:val="00451226"/>
    <w:rsid w:val="004513FA"/>
    <w:rsid w:val="00452646"/>
    <w:rsid w:val="00455F5C"/>
    <w:rsid w:val="00467013"/>
    <w:rsid w:val="0046717D"/>
    <w:rsid w:val="00467632"/>
    <w:rsid w:val="004678B8"/>
    <w:rsid w:val="0047283F"/>
    <w:rsid w:val="00472D17"/>
    <w:rsid w:val="00473453"/>
    <w:rsid w:val="0047532B"/>
    <w:rsid w:val="00475621"/>
    <w:rsid w:val="00481897"/>
    <w:rsid w:val="00481913"/>
    <w:rsid w:val="0048646E"/>
    <w:rsid w:val="00492F98"/>
    <w:rsid w:val="004938EA"/>
    <w:rsid w:val="00495C98"/>
    <w:rsid w:val="004966B6"/>
    <w:rsid w:val="00497429"/>
    <w:rsid w:val="004A2345"/>
    <w:rsid w:val="004A330D"/>
    <w:rsid w:val="004A3EA3"/>
    <w:rsid w:val="004A7DB3"/>
    <w:rsid w:val="004B0AE0"/>
    <w:rsid w:val="004B2611"/>
    <w:rsid w:val="004B50DA"/>
    <w:rsid w:val="004B53F5"/>
    <w:rsid w:val="004C008F"/>
    <w:rsid w:val="004C1600"/>
    <w:rsid w:val="004C35AD"/>
    <w:rsid w:val="004C4104"/>
    <w:rsid w:val="004D480A"/>
    <w:rsid w:val="004D7A96"/>
    <w:rsid w:val="004D7E30"/>
    <w:rsid w:val="004E003C"/>
    <w:rsid w:val="004E127F"/>
    <w:rsid w:val="004E32B1"/>
    <w:rsid w:val="004E4A77"/>
    <w:rsid w:val="004E5E10"/>
    <w:rsid w:val="004F18C3"/>
    <w:rsid w:val="004F31E0"/>
    <w:rsid w:val="004F4D32"/>
    <w:rsid w:val="004F6F06"/>
    <w:rsid w:val="004F7399"/>
    <w:rsid w:val="00503926"/>
    <w:rsid w:val="00503BB2"/>
    <w:rsid w:val="00503BBD"/>
    <w:rsid w:val="00505F51"/>
    <w:rsid w:val="00506BDD"/>
    <w:rsid w:val="0051403C"/>
    <w:rsid w:val="005208D2"/>
    <w:rsid w:val="00522536"/>
    <w:rsid w:val="00526C80"/>
    <w:rsid w:val="00526D72"/>
    <w:rsid w:val="00527F14"/>
    <w:rsid w:val="00530150"/>
    <w:rsid w:val="00530F33"/>
    <w:rsid w:val="00531390"/>
    <w:rsid w:val="00540AD0"/>
    <w:rsid w:val="00542940"/>
    <w:rsid w:val="00542E75"/>
    <w:rsid w:val="0054301B"/>
    <w:rsid w:val="00543794"/>
    <w:rsid w:val="00545996"/>
    <w:rsid w:val="00545A93"/>
    <w:rsid w:val="00545C93"/>
    <w:rsid w:val="00546EA9"/>
    <w:rsid w:val="00556B8D"/>
    <w:rsid w:val="00562902"/>
    <w:rsid w:val="00565AFC"/>
    <w:rsid w:val="0056620E"/>
    <w:rsid w:val="00570064"/>
    <w:rsid w:val="0057054C"/>
    <w:rsid w:val="00570DEF"/>
    <w:rsid w:val="00571133"/>
    <w:rsid w:val="00571927"/>
    <w:rsid w:val="005740B1"/>
    <w:rsid w:val="005744A5"/>
    <w:rsid w:val="00576E2C"/>
    <w:rsid w:val="0058356A"/>
    <w:rsid w:val="0058626B"/>
    <w:rsid w:val="00590743"/>
    <w:rsid w:val="00591290"/>
    <w:rsid w:val="005944A6"/>
    <w:rsid w:val="0059685C"/>
    <w:rsid w:val="00597EFF"/>
    <w:rsid w:val="005A09D8"/>
    <w:rsid w:val="005A2BC4"/>
    <w:rsid w:val="005A5023"/>
    <w:rsid w:val="005B07A1"/>
    <w:rsid w:val="005B6A99"/>
    <w:rsid w:val="005C0051"/>
    <w:rsid w:val="005C4CE4"/>
    <w:rsid w:val="005C5BC9"/>
    <w:rsid w:val="005C6108"/>
    <w:rsid w:val="005D03D7"/>
    <w:rsid w:val="005D18A0"/>
    <w:rsid w:val="005D18D1"/>
    <w:rsid w:val="005D201F"/>
    <w:rsid w:val="005D2F83"/>
    <w:rsid w:val="005D70DB"/>
    <w:rsid w:val="005E6AC4"/>
    <w:rsid w:val="005F1DFE"/>
    <w:rsid w:val="005F3F38"/>
    <w:rsid w:val="00600ABE"/>
    <w:rsid w:val="006039A4"/>
    <w:rsid w:val="00607375"/>
    <w:rsid w:val="00612414"/>
    <w:rsid w:val="00614B4C"/>
    <w:rsid w:val="00616668"/>
    <w:rsid w:val="00616A14"/>
    <w:rsid w:val="00622E0A"/>
    <w:rsid w:val="0062310F"/>
    <w:rsid w:val="00625961"/>
    <w:rsid w:val="00626774"/>
    <w:rsid w:val="00630B99"/>
    <w:rsid w:val="00633317"/>
    <w:rsid w:val="00635609"/>
    <w:rsid w:val="00642251"/>
    <w:rsid w:val="00642732"/>
    <w:rsid w:val="00646320"/>
    <w:rsid w:val="006505A1"/>
    <w:rsid w:val="00660A8F"/>
    <w:rsid w:val="00664269"/>
    <w:rsid w:val="006719A5"/>
    <w:rsid w:val="00676C2B"/>
    <w:rsid w:val="006772B1"/>
    <w:rsid w:val="0068371D"/>
    <w:rsid w:val="006922DE"/>
    <w:rsid w:val="0069518D"/>
    <w:rsid w:val="006A149F"/>
    <w:rsid w:val="006A4E2F"/>
    <w:rsid w:val="006A5E20"/>
    <w:rsid w:val="006B0624"/>
    <w:rsid w:val="006B56E7"/>
    <w:rsid w:val="006B6A30"/>
    <w:rsid w:val="006C2238"/>
    <w:rsid w:val="006C2B0E"/>
    <w:rsid w:val="006C6072"/>
    <w:rsid w:val="006C6A9F"/>
    <w:rsid w:val="006C77EE"/>
    <w:rsid w:val="006D38EC"/>
    <w:rsid w:val="006D68F3"/>
    <w:rsid w:val="006E055B"/>
    <w:rsid w:val="006E06A3"/>
    <w:rsid w:val="006E0E7C"/>
    <w:rsid w:val="006E1581"/>
    <w:rsid w:val="006E2627"/>
    <w:rsid w:val="006E5E9E"/>
    <w:rsid w:val="006E7E0C"/>
    <w:rsid w:val="006F027B"/>
    <w:rsid w:val="006F1CF9"/>
    <w:rsid w:val="006F434B"/>
    <w:rsid w:val="006F5F26"/>
    <w:rsid w:val="006F67AA"/>
    <w:rsid w:val="006F6ECC"/>
    <w:rsid w:val="006F7811"/>
    <w:rsid w:val="006F79BD"/>
    <w:rsid w:val="0070087E"/>
    <w:rsid w:val="007030E6"/>
    <w:rsid w:val="007065EA"/>
    <w:rsid w:val="00706B09"/>
    <w:rsid w:val="00712851"/>
    <w:rsid w:val="007134C4"/>
    <w:rsid w:val="00714B21"/>
    <w:rsid w:val="00721F61"/>
    <w:rsid w:val="00722106"/>
    <w:rsid w:val="00722BE5"/>
    <w:rsid w:val="0072437A"/>
    <w:rsid w:val="007243EB"/>
    <w:rsid w:val="00724A5C"/>
    <w:rsid w:val="007259BB"/>
    <w:rsid w:val="00727358"/>
    <w:rsid w:val="00730BEC"/>
    <w:rsid w:val="00730FBC"/>
    <w:rsid w:val="00733B93"/>
    <w:rsid w:val="00733C5E"/>
    <w:rsid w:val="00734D4E"/>
    <w:rsid w:val="00735CA3"/>
    <w:rsid w:val="00737CB9"/>
    <w:rsid w:val="00743087"/>
    <w:rsid w:val="00743B7E"/>
    <w:rsid w:val="00744A25"/>
    <w:rsid w:val="0075218F"/>
    <w:rsid w:val="007532DE"/>
    <w:rsid w:val="007535A3"/>
    <w:rsid w:val="007537BD"/>
    <w:rsid w:val="00756D73"/>
    <w:rsid w:val="00762C18"/>
    <w:rsid w:val="00766838"/>
    <w:rsid w:val="00766C7F"/>
    <w:rsid w:val="00767575"/>
    <w:rsid w:val="007725C3"/>
    <w:rsid w:val="00773B3A"/>
    <w:rsid w:val="00774E69"/>
    <w:rsid w:val="00784391"/>
    <w:rsid w:val="00791DDE"/>
    <w:rsid w:val="00794732"/>
    <w:rsid w:val="00794FA6"/>
    <w:rsid w:val="007950E4"/>
    <w:rsid w:val="00797406"/>
    <w:rsid w:val="007A60F2"/>
    <w:rsid w:val="007A65F9"/>
    <w:rsid w:val="007B087B"/>
    <w:rsid w:val="007B0AEA"/>
    <w:rsid w:val="007B0D53"/>
    <w:rsid w:val="007B56DB"/>
    <w:rsid w:val="007B6E77"/>
    <w:rsid w:val="007B75BF"/>
    <w:rsid w:val="007C08C6"/>
    <w:rsid w:val="007C2164"/>
    <w:rsid w:val="007C5A77"/>
    <w:rsid w:val="007C748F"/>
    <w:rsid w:val="007E0355"/>
    <w:rsid w:val="007E1FC2"/>
    <w:rsid w:val="007E3633"/>
    <w:rsid w:val="007E68A5"/>
    <w:rsid w:val="007F121C"/>
    <w:rsid w:val="007F1416"/>
    <w:rsid w:val="007F235C"/>
    <w:rsid w:val="007F76EE"/>
    <w:rsid w:val="00801CDC"/>
    <w:rsid w:val="00804523"/>
    <w:rsid w:val="00807CDE"/>
    <w:rsid w:val="00812363"/>
    <w:rsid w:val="008124C8"/>
    <w:rsid w:val="008137A7"/>
    <w:rsid w:val="008153F6"/>
    <w:rsid w:val="008170B7"/>
    <w:rsid w:val="00817E93"/>
    <w:rsid w:val="008263F5"/>
    <w:rsid w:val="00830A72"/>
    <w:rsid w:val="00833723"/>
    <w:rsid w:val="00834DD1"/>
    <w:rsid w:val="00835D3F"/>
    <w:rsid w:val="00836D8B"/>
    <w:rsid w:val="00837CA8"/>
    <w:rsid w:val="0084106A"/>
    <w:rsid w:val="00845571"/>
    <w:rsid w:val="00851F40"/>
    <w:rsid w:val="0085317E"/>
    <w:rsid w:val="0085756B"/>
    <w:rsid w:val="00861EFD"/>
    <w:rsid w:val="008638A9"/>
    <w:rsid w:val="008644E7"/>
    <w:rsid w:val="00866FC3"/>
    <w:rsid w:val="0086754D"/>
    <w:rsid w:val="00875A92"/>
    <w:rsid w:val="00881CEE"/>
    <w:rsid w:val="008838B4"/>
    <w:rsid w:val="00890E96"/>
    <w:rsid w:val="00891554"/>
    <w:rsid w:val="00891D54"/>
    <w:rsid w:val="008936DE"/>
    <w:rsid w:val="00895467"/>
    <w:rsid w:val="008A0E62"/>
    <w:rsid w:val="008A110F"/>
    <w:rsid w:val="008A3C04"/>
    <w:rsid w:val="008A3D96"/>
    <w:rsid w:val="008A6612"/>
    <w:rsid w:val="008A742C"/>
    <w:rsid w:val="008B2169"/>
    <w:rsid w:val="008B2AEA"/>
    <w:rsid w:val="008C5602"/>
    <w:rsid w:val="008C66FE"/>
    <w:rsid w:val="008C6710"/>
    <w:rsid w:val="008D0629"/>
    <w:rsid w:val="008D1762"/>
    <w:rsid w:val="008D55C9"/>
    <w:rsid w:val="008D58CB"/>
    <w:rsid w:val="008D5B55"/>
    <w:rsid w:val="008D64A7"/>
    <w:rsid w:val="008D7181"/>
    <w:rsid w:val="008E17BB"/>
    <w:rsid w:val="008E3EB3"/>
    <w:rsid w:val="008E6283"/>
    <w:rsid w:val="008E64C8"/>
    <w:rsid w:val="008F16A6"/>
    <w:rsid w:val="008F1874"/>
    <w:rsid w:val="008F47C3"/>
    <w:rsid w:val="00901678"/>
    <w:rsid w:val="00903C38"/>
    <w:rsid w:val="009107A6"/>
    <w:rsid w:val="00910C1D"/>
    <w:rsid w:val="009148E3"/>
    <w:rsid w:val="00914CFC"/>
    <w:rsid w:val="0091534E"/>
    <w:rsid w:val="00922B6B"/>
    <w:rsid w:val="009234F9"/>
    <w:rsid w:val="00923A09"/>
    <w:rsid w:val="00926792"/>
    <w:rsid w:val="009310CC"/>
    <w:rsid w:val="00931B68"/>
    <w:rsid w:val="00932421"/>
    <w:rsid w:val="00932C50"/>
    <w:rsid w:val="00934205"/>
    <w:rsid w:val="009358A0"/>
    <w:rsid w:val="00941055"/>
    <w:rsid w:val="00941DAD"/>
    <w:rsid w:val="00942F1E"/>
    <w:rsid w:val="00945429"/>
    <w:rsid w:val="0094630D"/>
    <w:rsid w:val="009463EF"/>
    <w:rsid w:val="009519C0"/>
    <w:rsid w:val="00952EE0"/>
    <w:rsid w:val="00955B54"/>
    <w:rsid w:val="00955D5B"/>
    <w:rsid w:val="009576F8"/>
    <w:rsid w:val="00960D9A"/>
    <w:rsid w:val="00963A66"/>
    <w:rsid w:val="00963AE6"/>
    <w:rsid w:val="00963BA3"/>
    <w:rsid w:val="00964059"/>
    <w:rsid w:val="00964DC1"/>
    <w:rsid w:val="0096697D"/>
    <w:rsid w:val="009702FD"/>
    <w:rsid w:val="00970EB2"/>
    <w:rsid w:val="00971239"/>
    <w:rsid w:val="00972521"/>
    <w:rsid w:val="00972F08"/>
    <w:rsid w:val="00973281"/>
    <w:rsid w:val="009810F5"/>
    <w:rsid w:val="009814BF"/>
    <w:rsid w:val="00986646"/>
    <w:rsid w:val="0099686B"/>
    <w:rsid w:val="009A2AE0"/>
    <w:rsid w:val="009A6153"/>
    <w:rsid w:val="009A78E9"/>
    <w:rsid w:val="009B07C1"/>
    <w:rsid w:val="009B1253"/>
    <w:rsid w:val="009B2FCD"/>
    <w:rsid w:val="009B4FB1"/>
    <w:rsid w:val="009C120E"/>
    <w:rsid w:val="009C7352"/>
    <w:rsid w:val="009C741E"/>
    <w:rsid w:val="009C760D"/>
    <w:rsid w:val="009D14E1"/>
    <w:rsid w:val="009D2E70"/>
    <w:rsid w:val="009D6B6C"/>
    <w:rsid w:val="009D6FE1"/>
    <w:rsid w:val="009D7B1C"/>
    <w:rsid w:val="009E25ED"/>
    <w:rsid w:val="009E6B69"/>
    <w:rsid w:val="009F3F8C"/>
    <w:rsid w:val="009F4024"/>
    <w:rsid w:val="009F44E7"/>
    <w:rsid w:val="009F756C"/>
    <w:rsid w:val="00A05E09"/>
    <w:rsid w:val="00A05E3A"/>
    <w:rsid w:val="00A1559B"/>
    <w:rsid w:val="00A2181F"/>
    <w:rsid w:val="00A267CF"/>
    <w:rsid w:val="00A26949"/>
    <w:rsid w:val="00A30BBD"/>
    <w:rsid w:val="00A32A39"/>
    <w:rsid w:val="00A36F01"/>
    <w:rsid w:val="00A410DD"/>
    <w:rsid w:val="00A4219D"/>
    <w:rsid w:val="00A43269"/>
    <w:rsid w:val="00A4400D"/>
    <w:rsid w:val="00A46F09"/>
    <w:rsid w:val="00A502DB"/>
    <w:rsid w:val="00A510C3"/>
    <w:rsid w:val="00A528ED"/>
    <w:rsid w:val="00A531BA"/>
    <w:rsid w:val="00A53A9D"/>
    <w:rsid w:val="00A53EE8"/>
    <w:rsid w:val="00A566B8"/>
    <w:rsid w:val="00A56CED"/>
    <w:rsid w:val="00A620EF"/>
    <w:rsid w:val="00A7189F"/>
    <w:rsid w:val="00A729FD"/>
    <w:rsid w:val="00A76593"/>
    <w:rsid w:val="00A77275"/>
    <w:rsid w:val="00A85A7C"/>
    <w:rsid w:val="00A85F68"/>
    <w:rsid w:val="00A90A06"/>
    <w:rsid w:val="00A96F52"/>
    <w:rsid w:val="00A97E80"/>
    <w:rsid w:val="00AA1D0D"/>
    <w:rsid w:val="00AA589A"/>
    <w:rsid w:val="00AA61EB"/>
    <w:rsid w:val="00AB32D1"/>
    <w:rsid w:val="00AB5462"/>
    <w:rsid w:val="00AC076B"/>
    <w:rsid w:val="00AC1426"/>
    <w:rsid w:val="00AC7BF3"/>
    <w:rsid w:val="00AD037E"/>
    <w:rsid w:val="00AD0682"/>
    <w:rsid w:val="00AD09F1"/>
    <w:rsid w:val="00AD37BE"/>
    <w:rsid w:val="00AD6E63"/>
    <w:rsid w:val="00AE26DB"/>
    <w:rsid w:val="00AE3932"/>
    <w:rsid w:val="00AE3EC9"/>
    <w:rsid w:val="00AE6FFF"/>
    <w:rsid w:val="00AF015F"/>
    <w:rsid w:val="00AF4579"/>
    <w:rsid w:val="00B02178"/>
    <w:rsid w:val="00B0447A"/>
    <w:rsid w:val="00B065EE"/>
    <w:rsid w:val="00B06836"/>
    <w:rsid w:val="00B10E2F"/>
    <w:rsid w:val="00B11B50"/>
    <w:rsid w:val="00B13401"/>
    <w:rsid w:val="00B1371B"/>
    <w:rsid w:val="00B14962"/>
    <w:rsid w:val="00B17E2D"/>
    <w:rsid w:val="00B2154C"/>
    <w:rsid w:val="00B23882"/>
    <w:rsid w:val="00B30091"/>
    <w:rsid w:val="00B349E5"/>
    <w:rsid w:val="00B37575"/>
    <w:rsid w:val="00B406A5"/>
    <w:rsid w:val="00B429EF"/>
    <w:rsid w:val="00B42EEB"/>
    <w:rsid w:val="00B45B23"/>
    <w:rsid w:val="00B507A9"/>
    <w:rsid w:val="00B51035"/>
    <w:rsid w:val="00B52B92"/>
    <w:rsid w:val="00B60DF7"/>
    <w:rsid w:val="00B62850"/>
    <w:rsid w:val="00B62EC4"/>
    <w:rsid w:val="00B66AA8"/>
    <w:rsid w:val="00B67D32"/>
    <w:rsid w:val="00B70CC4"/>
    <w:rsid w:val="00B7193E"/>
    <w:rsid w:val="00B719E9"/>
    <w:rsid w:val="00B72432"/>
    <w:rsid w:val="00B73FFC"/>
    <w:rsid w:val="00B80306"/>
    <w:rsid w:val="00B831DC"/>
    <w:rsid w:val="00B92E8C"/>
    <w:rsid w:val="00B94698"/>
    <w:rsid w:val="00BA214C"/>
    <w:rsid w:val="00BA6DE4"/>
    <w:rsid w:val="00BA7A41"/>
    <w:rsid w:val="00BA7C5D"/>
    <w:rsid w:val="00BB01C4"/>
    <w:rsid w:val="00BB1443"/>
    <w:rsid w:val="00BB4292"/>
    <w:rsid w:val="00BB5CA0"/>
    <w:rsid w:val="00BC2311"/>
    <w:rsid w:val="00BC6535"/>
    <w:rsid w:val="00BC6EC6"/>
    <w:rsid w:val="00BD476A"/>
    <w:rsid w:val="00BD4D95"/>
    <w:rsid w:val="00BD4F35"/>
    <w:rsid w:val="00BE000E"/>
    <w:rsid w:val="00BE04BD"/>
    <w:rsid w:val="00BE16F1"/>
    <w:rsid w:val="00BE3198"/>
    <w:rsid w:val="00BE385B"/>
    <w:rsid w:val="00BE5E17"/>
    <w:rsid w:val="00BE67D7"/>
    <w:rsid w:val="00BE7B32"/>
    <w:rsid w:val="00BF1454"/>
    <w:rsid w:val="00BF2254"/>
    <w:rsid w:val="00BF5576"/>
    <w:rsid w:val="00C0443A"/>
    <w:rsid w:val="00C05287"/>
    <w:rsid w:val="00C06835"/>
    <w:rsid w:val="00C12471"/>
    <w:rsid w:val="00C152A7"/>
    <w:rsid w:val="00C15AB0"/>
    <w:rsid w:val="00C2083A"/>
    <w:rsid w:val="00C208D0"/>
    <w:rsid w:val="00C2096F"/>
    <w:rsid w:val="00C22767"/>
    <w:rsid w:val="00C23510"/>
    <w:rsid w:val="00C273DF"/>
    <w:rsid w:val="00C27BA7"/>
    <w:rsid w:val="00C3375D"/>
    <w:rsid w:val="00C355F6"/>
    <w:rsid w:val="00C3568F"/>
    <w:rsid w:val="00C3586F"/>
    <w:rsid w:val="00C365E5"/>
    <w:rsid w:val="00C4002D"/>
    <w:rsid w:val="00C417AA"/>
    <w:rsid w:val="00C50D24"/>
    <w:rsid w:val="00C5366D"/>
    <w:rsid w:val="00C5582B"/>
    <w:rsid w:val="00C56485"/>
    <w:rsid w:val="00C57C09"/>
    <w:rsid w:val="00C61EB7"/>
    <w:rsid w:val="00C649C3"/>
    <w:rsid w:val="00C656DC"/>
    <w:rsid w:val="00C67AA6"/>
    <w:rsid w:val="00C70E26"/>
    <w:rsid w:val="00C710F1"/>
    <w:rsid w:val="00C72ED1"/>
    <w:rsid w:val="00C73A7E"/>
    <w:rsid w:val="00C8029A"/>
    <w:rsid w:val="00C80D02"/>
    <w:rsid w:val="00C81E47"/>
    <w:rsid w:val="00C82CA4"/>
    <w:rsid w:val="00C82F4F"/>
    <w:rsid w:val="00C83D7C"/>
    <w:rsid w:val="00C861C1"/>
    <w:rsid w:val="00CA39F9"/>
    <w:rsid w:val="00CA3CCC"/>
    <w:rsid w:val="00CB16D9"/>
    <w:rsid w:val="00CB2889"/>
    <w:rsid w:val="00CB372E"/>
    <w:rsid w:val="00CC08EE"/>
    <w:rsid w:val="00CC08FD"/>
    <w:rsid w:val="00CC1AFB"/>
    <w:rsid w:val="00CC1C33"/>
    <w:rsid w:val="00CC3426"/>
    <w:rsid w:val="00CC4FB4"/>
    <w:rsid w:val="00CC599A"/>
    <w:rsid w:val="00CD4D6B"/>
    <w:rsid w:val="00CE0DBA"/>
    <w:rsid w:val="00CE1021"/>
    <w:rsid w:val="00CE19E8"/>
    <w:rsid w:val="00CE30B2"/>
    <w:rsid w:val="00CE4548"/>
    <w:rsid w:val="00CE4DC8"/>
    <w:rsid w:val="00CE6472"/>
    <w:rsid w:val="00CE7429"/>
    <w:rsid w:val="00CF46AA"/>
    <w:rsid w:val="00CF5BBB"/>
    <w:rsid w:val="00CF63FD"/>
    <w:rsid w:val="00D01532"/>
    <w:rsid w:val="00D0455D"/>
    <w:rsid w:val="00D10FED"/>
    <w:rsid w:val="00D13422"/>
    <w:rsid w:val="00D13B02"/>
    <w:rsid w:val="00D3700E"/>
    <w:rsid w:val="00D379C1"/>
    <w:rsid w:val="00D37D27"/>
    <w:rsid w:val="00D37E0B"/>
    <w:rsid w:val="00D444FE"/>
    <w:rsid w:val="00D44CDF"/>
    <w:rsid w:val="00D45268"/>
    <w:rsid w:val="00D45A71"/>
    <w:rsid w:val="00D55934"/>
    <w:rsid w:val="00D56372"/>
    <w:rsid w:val="00D61815"/>
    <w:rsid w:val="00D65D5E"/>
    <w:rsid w:val="00D7049D"/>
    <w:rsid w:val="00D71E3F"/>
    <w:rsid w:val="00D77C91"/>
    <w:rsid w:val="00D849B2"/>
    <w:rsid w:val="00D84B9F"/>
    <w:rsid w:val="00D853AB"/>
    <w:rsid w:val="00D87516"/>
    <w:rsid w:val="00D91E10"/>
    <w:rsid w:val="00D93117"/>
    <w:rsid w:val="00D9341E"/>
    <w:rsid w:val="00D95DD3"/>
    <w:rsid w:val="00D965AF"/>
    <w:rsid w:val="00D96BE6"/>
    <w:rsid w:val="00DA0D4F"/>
    <w:rsid w:val="00DA0F30"/>
    <w:rsid w:val="00DA1BD7"/>
    <w:rsid w:val="00DA38C2"/>
    <w:rsid w:val="00DA6058"/>
    <w:rsid w:val="00DA69F8"/>
    <w:rsid w:val="00DA7440"/>
    <w:rsid w:val="00DB019C"/>
    <w:rsid w:val="00DB0796"/>
    <w:rsid w:val="00DB2E19"/>
    <w:rsid w:val="00DB5080"/>
    <w:rsid w:val="00DB5AAD"/>
    <w:rsid w:val="00DB6EB5"/>
    <w:rsid w:val="00DC11BA"/>
    <w:rsid w:val="00DC5CEB"/>
    <w:rsid w:val="00DD006D"/>
    <w:rsid w:val="00DD2B79"/>
    <w:rsid w:val="00DD746A"/>
    <w:rsid w:val="00DD7B6A"/>
    <w:rsid w:val="00DE3795"/>
    <w:rsid w:val="00DE4BD9"/>
    <w:rsid w:val="00DE5C5C"/>
    <w:rsid w:val="00DE703C"/>
    <w:rsid w:val="00DF1297"/>
    <w:rsid w:val="00DF5014"/>
    <w:rsid w:val="00DF5571"/>
    <w:rsid w:val="00DF797C"/>
    <w:rsid w:val="00E02451"/>
    <w:rsid w:val="00E04353"/>
    <w:rsid w:val="00E118C9"/>
    <w:rsid w:val="00E12421"/>
    <w:rsid w:val="00E124A5"/>
    <w:rsid w:val="00E136D5"/>
    <w:rsid w:val="00E16727"/>
    <w:rsid w:val="00E17087"/>
    <w:rsid w:val="00E17744"/>
    <w:rsid w:val="00E22A7C"/>
    <w:rsid w:val="00E237CC"/>
    <w:rsid w:val="00E24708"/>
    <w:rsid w:val="00E27AB1"/>
    <w:rsid w:val="00E30D54"/>
    <w:rsid w:val="00E321BC"/>
    <w:rsid w:val="00E35885"/>
    <w:rsid w:val="00E440FF"/>
    <w:rsid w:val="00E463DA"/>
    <w:rsid w:val="00E477C5"/>
    <w:rsid w:val="00E517B8"/>
    <w:rsid w:val="00E54A50"/>
    <w:rsid w:val="00E55D01"/>
    <w:rsid w:val="00E61737"/>
    <w:rsid w:val="00E61CBE"/>
    <w:rsid w:val="00E61F81"/>
    <w:rsid w:val="00E64391"/>
    <w:rsid w:val="00E65BA3"/>
    <w:rsid w:val="00E65F1B"/>
    <w:rsid w:val="00E66550"/>
    <w:rsid w:val="00E66F43"/>
    <w:rsid w:val="00E70206"/>
    <w:rsid w:val="00E71011"/>
    <w:rsid w:val="00E712CF"/>
    <w:rsid w:val="00E75F83"/>
    <w:rsid w:val="00E81B31"/>
    <w:rsid w:val="00E81FC2"/>
    <w:rsid w:val="00E85AF4"/>
    <w:rsid w:val="00E87DFA"/>
    <w:rsid w:val="00E92020"/>
    <w:rsid w:val="00E95278"/>
    <w:rsid w:val="00E96DC5"/>
    <w:rsid w:val="00EA5BDB"/>
    <w:rsid w:val="00EA7BD8"/>
    <w:rsid w:val="00EB5276"/>
    <w:rsid w:val="00EB794E"/>
    <w:rsid w:val="00EC0C70"/>
    <w:rsid w:val="00EC20D3"/>
    <w:rsid w:val="00EC414A"/>
    <w:rsid w:val="00EC4A7F"/>
    <w:rsid w:val="00EC509D"/>
    <w:rsid w:val="00EC7547"/>
    <w:rsid w:val="00ED0A30"/>
    <w:rsid w:val="00ED3534"/>
    <w:rsid w:val="00ED4291"/>
    <w:rsid w:val="00ED6259"/>
    <w:rsid w:val="00ED76FD"/>
    <w:rsid w:val="00EE1B35"/>
    <w:rsid w:val="00EE1CAF"/>
    <w:rsid w:val="00EE3DD1"/>
    <w:rsid w:val="00EE6B60"/>
    <w:rsid w:val="00EF78FE"/>
    <w:rsid w:val="00F01F2D"/>
    <w:rsid w:val="00F0766F"/>
    <w:rsid w:val="00F138D7"/>
    <w:rsid w:val="00F13EA9"/>
    <w:rsid w:val="00F1626F"/>
    <w:rsid w:val="00F16E07"/>
    <w:rsid w:val="00F216EC"/>
    <w:rsid w:val="00F21ACC"/>
    <w:rsid w:val="00F21E7D"/>
    <w:rsid w:val="00F2237F"/>
    <w:rsid w:val="00F33E4B"/>
    <w:rsid w:val="00F34030"/>
    <w:rsid w:val="00F3478E"/>
    <w:rsid w:val="00F4083A"/>
    <w:rsid w:val="00F51F1D"/>
    <w:rsid w:val="00F53381"/>
    <w:rsid w:val="00F5526B"/>
    <w:rsid w:val="00F61BE0"/>
    <w:rsid w:val="00F6520D"/>
    <w:rsid w:val="00F659C0"/>
    <w:rsid w:val="00F67B1D"/>
    <w:rsid w:val="00F70096"/>
    <w:rsid w:val="00F70CF0"/>
    <w:rsid w:val="00F73D44"/>
    <w:rsid w:val="00F80EE6"/>
    <w:rsid w:val="00F827E4"/>
    <w:rsid w:val="00F869CE"/>
    <w:rsid w:val="00F9134D"/>
    <w:rsid w:val="00F92ADA"/>
    <w:rsid w:val="00F93003"/>
    <w:rsid w:val="00F94253"/>
    <w:rsid w:val="00F950B0"/>
    <w:rsid w:val="00FA0CF5"/>
    <w:rsid w:val="00FA43CE"/>
    <w:rsid w:val="00FB03FF"/>
    <w:rsid w:val="00FC09A2"/>
    <w:rsid w:val="00FC1670"/>
    <w:rsid w:val="00FC697E"/>
    <w:rsid w:val="00FE0298"/>
    <w:rsid w:val="00FE3B51"/>
    <w:rsid w:val="00FE605C"/>
    <w:rsid w:val="00FF21AB"/>
    <w:rsid w:val="00FF28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9070E"/>
  <w15:chartTrackingRefBased/>
  <w15:docId w15:val="{4B7486D2-7570-8D44-AE3A-805EF7CCC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6D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656DC"/>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656DC"/>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656DC"/>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656DC"/>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656DC"/>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656DC"/>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656DC"/>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656DC"/>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656DC"/>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722BE5"/>
    <w:rPr>
      <w:rFonts w:ascii="Calibri" w:hAnsi="Calibri"/>
      <w:color w:val="4C94D8" w:themeColor="text2" w:themeTint="80"/>
      <w:sz w:val="22"/>
      <w:u w:val="single"/>
    </w:rPr>
  </w:style>
  <w:style w:type="paragraph" w:styleId="Revision">
    <w:name w:val="Revision"/>
    <w:hidden/>
    <w:uiPriority w:val="99"/>
    <w:semiHidden/>
    <w:rsid w:val="009D6B6C"/>
  </w:style>
  <w:style w:type="character" w:customStyle="1" w:styleId="Heading1Char">
    <w:name w:val="Heading 1 Char"/>
    <w:basedOn w:val="DefaultParagraphFont"/>
    <w:link w:val="Heading1"/>
    <w:uiPriority w:val="9"/>
    <w:rsid w:val="00C656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56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56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56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56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56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56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56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56DC"/>
    <w:rPr>
      <w:rFonts w:eastAsiaTheme="majorEastAsia" w:cstheme="majorBidi"/>
      <w:color w:val="272727" w:themeColor="text1" w:themeTint="D8"/>
    </w:rPr>
  </w:style>
  <w:style w:type="paragraph" w:styleId="Title">
    <w:name w:val="Title"/>
    <w:basedOn w:val="Normal"/>
    <w:next w:val="Normal"/>
    <w:link w:val="TitleChar"/>
    <w:uiPriority w:val="10"/>
    <w:qFormat/>
    <w:rsid w:val="00C656D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656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56DC"/>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656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56DC"/>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656DC"/>
    <w:rPr>
      <w:i/>
      <w:iCs/>
      <w:color w:val="404040" w:themeColor="text1" w:themeTint="BF"/>
    </w:rPr>
  </w:style>
  <w:style w:type="paragraph" w:styleId="ListParagraph">
    <w:name w:val="List Paragraph"/>
    <w:basedOn w:val="Normal"/>
    <w:uiPriority w:val="34"/>
    <w:qFormat/>
    <w:rsid w:val="00C656DC"/>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656DC"/>
    <w:rPr>
      <w:i/>
      <w:iCs/>
      <w:color w:val="0F4761" w:themeColor="accent1" w:themeShade="BF"/>
    </w:rPr>
  </w:style>
  <w:style w:type="paragraph" w:styleId="IntenseQuote">
    <w:name w:val="Intense Quote"/>
    <w:basedOn w:val="Normal"/>
    <w:next w:val="Normal"/>
    <w:link w:val="IntenseQuoteChar"/>
    <w:uiPriority w:val="30"/>
    <w:qFormat/>
    <w:rsid w:val="00C656D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656DC"/>
    <w:rPr>
      <w:i/>
      <w:iCs/>
      <w:color w:val="0F4761" w:themeColor="accent1" w:themeShade="BF"/>
    </w:rPr>
  </w:style>
  <w:style w:type="character" w:styleId="IntenseReference">
    <w:name w:val="Intense Reference"/>
    <w:basedOn w:val="DefaultParagraphFont"/>
    <w:uiPriority w:val="32"/>
    <w:qFormat/>
    <w:rsid w:val="00C656DC"/>
    <w:rPr>
      <w:b/>
      <w:bCs/>
      <w:smallCaps/>
      <w:color w:val="0F4761" w:themeColor="accent1" w:themeShade="BF"/>
      <w:spacing w:val="5"/>
    </w:rPr>
  </w:style>
  <w:style w:type="paragraph" w:styleId="NormalWeb">
    <w:name w:val="Normal (Web)"/>
    <w:basedOn w:val="Normal"/>
    <w:link w:val="NormalWebChar"/>
    <w:uiPriority w:val="99"/>
    <w:unhideWhenUsed/>
    <w:rsid w:val="00C656DC"/>
    <w:pPr>
      <w:spacing w:before="100" w:beforeAutospacing="1" w:after="100" w:afterAutospacing="1"/>
    </w:pPr>
  </w:style>
  <w:style w:type="character" w:customStyle="1" w:styleId="NormalWebChar">
    <w:name w:val="Normal (Web) Char"/>
    <w:basedOn w:val="DefaultParagraphFont"/>
    <w:link w:val="NormalWeb"/>
    <w:uiPriority w:val="99"/>
    <w:rsid w:val="00C656DC"/>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C656DC"/>
    <w:rPr>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B372E"/>
    <w:pPr>
      <w:framePr w:hSpace="180" w:wrap="around" w:vAnchor="text" w:hAnchor="margin" w:y="108"/>
      <w:jc w:val="center"/>
    </w:pPr>
  </w:style>
  <w:style w:type="character" w:customStyle="1" w:styleId="EndNoteBibliographyTitleChar">
    <w:name w:val="EndNote Bibliography Title Char"/>
    <w:basedOn w:val="DefaultParagraphFont"/>
    <w:link w:val="EndNoteBibliographyTitle"/>
    <w:rsid w:val="00CB372E"/>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CB372E"/>
    <w:pPr>
      <w:framePr w:hSpace="180" w:wrap="around" w:vAnchor="text" w:hAnchor="margin" w:y="108"/>
    </w:pPr>
  </w:style>
  <w:style w:type="character" w:customStyle="1" w:styleId="EndNoteBibliographyChar">
    <w:name w:val="EndNote Bibliography Char"/>
    <w:basedOn w:val="DefaultParagraphFont"/>
    <w:link w:val="EndNoteBibliography"/>
    <w:rsid w:val="00CB372E"/>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CB37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588</Words>
  <Characters>3713</Characters>
  <Application>Microsoft Office Word</Application>
  <DocSecurity>0</DocSecurity>
  <Lines>36</Lines>
  <Paragraphs>13</Paragraphs>
  <ScaleCrop>false</ScaleCrop>
  <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Sousa Leite</dc:creator>
  <cp:keywords/>
  <dc:description/>
  <cp:lastModifiedBy>Mariana Sousa Leite</cp:lastModifiedBy>
  <cp:revision>36</cp:revision>
  <dcterms:created xsi:type="dcterms:W3CDTF">2025-06-01T07:18:00Z</dcterms:created>
  <dcterms:modified xsi:type="dcterms:W3CDTF">2026-01-12T15:17:00Z</dcterms:modified>
</cp:coreProperties>
</file>